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346812" w14:textId="7AE33EB2" w:rsidR="008854B5" w:rsidRPr="004057DB" w:rsidRDefault="008854B5" w:rsidP="008854B5">
      <w:pPr>
        <w:spacing w:line="360" w:lineRule="auto"/>
        <w:jc w:val="both"/>
      </w:pPr>
      <w:r w:rsidRPr="004057DB">
        <w:t xml:space="preserve">Supplementary table </w:t>
      </w:r>
      <w:r w:rsidR="00EC2C5B">
        <w:t>3</w:t>
      </w:r>
      <w:r w:rsidRPr="004057DB">
        <w:t>. Clinicopathological variables according to</w:t>
      </w:r>
      <w:r>
        <w:t xml:space="preserve"> the molecular immune vs non-immune subtype</w:t>
      </w:r>
    </w:p>
    <w:tbl>
      <w:tblPr>
        <w:tblW w:w="8663" w:type="dxa"/>
        <w:tblInd w:w="-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723"/>
        <w:gridCol w:w="1650"/>
        <w:gridCol w:w="1723"/>
        <w:gridCol w:w="1559"/>
        <w:gridCol w:w="1008"/>
      </w:tblGrid>
      <w:tr w:rsidR="008854B5" w:rsidRPr="0007220A" w14:paraId="44921F3A" w14:textId="77777777" w:rsidTr="007D3451">
        <w:trPr>
          <w:trHeight w:val="390"/>
        </w:trPr>
        <w:tc>
          <w:tcPr>
            <w:tcW w:w="2723" w:type="dxa"/>
            <w:tcBorders>
              <w:bottom w:val="single" w:sz="12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93BE1" w14:textId="77777777" w:rsidR="008854B5" w:rsidRPr="0007220A" w:rsidRDefault="008854B5" w:rsidP="00FC225F">
            <w:pPr>
              <w:spacing w:after="160" w:line="254" w:lineRule="auto"/>
              <w:jc w:val="center"/>
              <w:rPr>
                <w:b/>
              </w:rPr>
            </w:pPr>
          </w:p>
        </w:tc>
        <w:tc>
          <w:tcPr>
            <w:tcW w:w="1650" w:type="dxa"/>
            <w:tcBorders>
              <w:bottom w:val="single" w:sz="12" w:space="0" w:color="000000"/>
            </w:tcBorders>
            <w:tcMar>
              <w:top w:w="0" w:type="dxa"/>
              <w:bottom w:w="0" w:type="dxa"/>
            </w:tcMar>
          </w:tcPr>
          <w:p w14:paraId="49CAE933" w14:textId="77777777" w:rsidR="008854B5" w:rsidRPr="0007220A" w:rsidRDefault="008854B5" w:rsidP="00FC225F">
            <w:pPr>
              <w:spacing w:after="160" w:line="254" w:lineRule="auto"/>
              <w:jc w:val="center"/>
              <w:rPr>
                <w:b/>
                <w:i/>
              </w:rPr>
            </w:pPr>
          </w:p>
        </w:tc>
        <w:tc>
          <w:tcPr>
            <w:tcW w:w="3282" w:type="dxa"/>
            <w:gridSpan w:val="2"/>
            <w:tcBorders>
              <w:bottom w:val="single" w:sz="12" w:space="0" w:color="000000"/>
            </w:tcBorders>
            <w:tcMar>
              <w:top w:w="0" w:type="dxa"/>
              <w:bottom w:w="0" w:type="dxa"/>
            </w:tcMar>
          </w:tcPr>
          <w:p w14:paraId="086127CA" w14:textId="6468D332" w:rsidR="008854B5" w:rsidRPr="008854B5" w:rsidRDefault="008854B5" w:rsidP="00FC225F">
            <w:pPr>
              <w:spacing w:after="160" w:line="254" w:lineRule="auto"/>
              <w:jc w:val="center"/>
              <w:rPr>
                <w:b/>
                <w:iCs/>
              </w:rPr>
            </w:pPr>
            <w:r w:rsidRPr="008854B5">
              <w:rPr>
                <w:b/>
                <w:iCs/>
              </w:rPr>
              <w:t>Molecular subtype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12403731" w14:textId="77777777" w:rsidR="008854B5" w:rsidRPr="0007220A" w:rsidRDefault="008854B5" w:rsidP="00FC225F">
            <w:pPr>
              <w:spacing w:after="160" w:line="254" w:lineRule="auto"/>
              <w:jc w:val="center"/>
              <w:rPr>
                <w:b/>
              </w:rPr>
            </w:pPr>
          </w:p>
        </w:tc>
      </w:tr>
      <w:tr w:rsidR="008854B5" w:rsidRPr="0007220A" w14:paraId="13C1CA91" w14:textId="77777777" w:rsidTr="007D3451">
        <w:trPr>
          <w:trHeight w:val="765"/>
        </w:trPr>
        <w:tc>
          <w:tcPr>
            <w:tcW w:w="2723" w:type="dxa"/>
            <w:tcBorders>
              <w:bottom w:val="single" w:sz="12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4D866" w14:textId="77777777" w:rsidR="008854B5" w:rsidRPr="0007220A" w:rsidRDefault="008854B5" w:rsidP="00FC225F">
            <w:pPr>
              <w:spacing w:after="160" w:line="254" w:lineRule="auto"/>
              <w:rPr>
                <w:b/>
              </w:rPr>
            </w:pPr>
          </w:p>
        </w:tc>
        <w:tc>
          <w:tcPr>
            <w:tcW w:w="1650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7EAEA335" w14:textId="77777777" w:rsidR="008854B5" w:rsidRPr="0007220A" w:rsidRDefault="008854B5" w:rsidP="00FC225F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Total</w:t>
            </w:r>
          </w:p>
          <w:p w14:paraId="0CB82683" w14:textId="16D7F3C7" w:rsidR="008854B5" w:rsidRPr="004057DB" w:rsidRDefault="008854B5" w:rsidP="00FC225F">
            <w:pPr>
              <w:spacing w:after="160" w:line="254" w:lineRule="auto"/>
              <w:jc w:val="center"/>
            </w:pPr>
            <w:r w:rsidRPr="004057DB">
              <w:t>n=</w:t>
            </w:r>
            <w:r>
              <w:t>259</w:t>
            </w:r>
          </w:p>
        </w:tc>
        <w:tc>
          <w:tcPr>
            <w:tcW w:w="1723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0FAA259E" w14:textId="1FE70D3C" w:rsidR="008854B5" w:rsidRPr="0007220A" w:rsidRDefault="008854B5" w:rsidP="00FC225F">
            <w:pPr>
              <w:spacing w:after="160" w:line="254" w:lineRule="auto"/>
              <w:jc w:val="center"/>
              <w:rPr>
                <w:b/>
              </w:rPr>
            </w:pPr>
            <w:r>
              <w:rPr>
                <w:b/>
              </w:rPr>
              <w:t>Immune (MSI / EBV)</w:t>
            </w:r>
          </w:p>
          <w:p w14:paraId="0D71D074" w14:textId="2A34C499" w:rsidR="008854B5" w:rsidRPr="004057DB" w:rsidRDefault="008854B5" w:rsidP="00FC225F">
            <w:pPr>
              <w:spacing w:after="160" w:line="254" w:lineRule="auto"/>
              <w:jc w:val="center"/>
            </w:pPr>
            <w:r w:rsidRPr="004057DB">
              <w:t xml:space="preserve">n= </w:t>
            </w:r>
            <w:r>
              <w:t>44</w:t>
            </w:r>
            <w:r w:rsidR="008E2AC3">
              <w:t xml:space="preserve"> </w:t>
            </w:r>
            <w:r w:rsidRPr="004057DB">
              <w:t>(</w:t>
            </w:r>
            <w:r w:rsidR="008E2AC3">
              <w:t>17</w:t>
            </w:r>
            <w:r w:rsidRPr="004057DB">
              <w:t>%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6256B281" w14:textId="6D6815C9" w:rsidR="008854B5" w:rsidRPr="0007220A" w:rsidRDefault="008854B5" w:rsidP="00FC225F">
            <w:pPr>
              <w:spacing w:after="160" w:line="254" w:lineRule="auto"/>
              <w:jc w:val="center"/>
              <w:rPr>
                <w:b/>
              </w:rPr>
            </w:pPr>
            <w:r>
              <w:rPr>
                <w:b/>
              </w:rPr>
              <w:t>Non-immune (GS / CIN)</w:t>
            </w:r>
          </w:p>
          <w:p w14:paraId="330AD9D4" w14:textId="17EE10C2" w:rsidR="008854B5" w:rsidRPr="004057DB" w:rsidRDefault="008854B5" w:rsidP="00FC225F">
            <w:pPr>
              <w:spacing w:after="160" w:line="254" w:lineRule="auto"/>
              <w:jc w:val="center"/>
            </w:pPr>
            <w:r w:rsidRPr="004057DB">
              <w:t>n=</w:t>
            </w:r>
            <w:r>
              <w:t xml:space="preserve"> 215</w:t>
            </w:r>
            <w:r w:rsidRPr="004057DB">
              <w:t xml:space="preserve"> (</w:t>
            </w:r>
            <w:r w:rsidR="008E2AC3">
              <w:t>83</w:t>
            </w:r>
            <w:r w:rsidRPr="004057DB">
              <w:t>%)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4253611F" w14:textId="77777777" w:rsidR="008854B5" w:rsidRPr="0007220A" w:rsidRDefault="008854B5" w:rsidP="00FC225F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P value</w:t>
            </w:r>
          </w:p>
        </w:tc>
      </w:tr>
      <w:tr w:rsidR="000D7C67" w:rsidRPr="0007220A" w14:paraId="0F5172FD" w14:textId="77777777" w:rsidTr="007D3451">
        <w:trPr>
          <w:trHeight w:val="390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64AB6" w14:textId="488EC4F2" w:rsidR="000D7C67" w:rsidRPr="0007220A" w:rsidRDefault="000D7C67" w:rsidP="00FC225F">
            <w:pPr>
              <w:spacing w:after="160" w:line="254" w:lineRule="auto"/>
              <w:rPr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3A0D0986" w14:textId="77777777" w:rsidR="000D7C67" w:rsidRPr="004057DB" w:rsidRDefault="000D7C67" w:rsidP="00FC225F">
            <w:pPr>
              <w:spacing w:after="160" w:line="254" w:lineRule="auto"/>
              <w:jc w:val="center"/>
            </w:pP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2133389E" w14:textId="77777777" w:rsidR="000D7C67" w:rsidRPr="004057DB" w:rsidRDefault="000D7C67" w:rsidP="00FC225F">
            <w:pPr>
              <w:spacing w:after="160" w:line="254" w:lineRule="auto"/>
              <w:jc w:val="center"/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450FBE32" w14:textId="77777777" w:rsidR="000D7C67" w:rsidRPr="004057DB" w:rsidRDefault="000D7C67" w:rsidP="00FC225F">
            <w:pPr>
              <w:spacing w:after="160" w:line="254" w:lineRule="auto"/>
              <w:jc w:val="center"/>
            </w:pPr>
          </w:p>
        </w:tc>
        <w:tc>
          <w:tcPr>
            <w:tcW w:w="1008" w:type="dxa"/>
            <w:shd w:val="clear" w:color="auto" w:fill="F2F2F2"/>
            <w:tcMar>
              <w:top w:w="0" w:type="dxa"/>
              <w:bottom w:w="0" w:type="dxa"/>
            </w:tcMar>
          </w:tcPr>
          <w:p w14:paraId="080051DE" w14:textId="77777777" w:rsidR="000D7C67" w:rsidRPr="0007220A" w:rsidRDefault="000D7C67" w:rsidP="00FC225F">
            <w:pPr>
              <w:spacing w:after="160" w:line="254" w:lineRule="auto"/>
              <w:jc w:val="center"/>
              <w:rPr>
                <w:i/>
              </w:rPr>
            </w:pPr>
          </w:p>
        </w:tc>
      </w:tr>
      <w:tr w:rsidR="000D7C67" w:rsidRPr="0007220A" w14:paraId="10368025" w14:textId="77777777" w:rsidTr="000D7C67">
        <w:trPr>
          <w:trHeight w:val="390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6FF7C" w14:textId="15DA6206" w:rsidR="000D7C67" w:rsidRPr="000D7C67" w:rsidRDefault="000D7C67" w:rsidP="000D7C67">
            <w:pPr>
              <w:spacing w:after="160" w:line="254" w:lineRule="auto"/>
              <w:rPr>
                <w:bCs/>
              </w:rPr>
            </w:pPr>
            <w:r>
              <w:t>LATAM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10442598" w14:textId="05C481F9" w:rsidR="000D7C67" w:rsidRPr="004057DB" w:rsidRDefault="000D7C67" w:rsidP="000D7C67">
            <w:pPr>
              <w:spacing w:after="160" w:line="254" w:lineRule="auto"/>
              <w:jc w:val="center"/>
            </w:pPr>
            <w:r>
              <w:t>137 (53%)</w:t>
            </w: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21630120" w14:textId="625648F0" w:rsidR="000D7C67" w:rsidRPr="004057DB" w:rsidRDefault="000D7C67" w:rsidP="000D7C67">
            <w:pPr>
              <w:spacing w:after="160" w:line="254" w:lineRule="auto"/>
              <w:jc w:val="center"/>
            </w:pPr>
            <w:r>
              <w:t>22 (50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6E2EF859" w14:textId="71308C17" w:rsidR="000D7C67" w:rsidRPr="004057DB" w:rsidRDefault="000D7C67" w:rsidP="000D7C67">
            <w:pPr>
              <w:spacing w:after="160" w:line="254" w:lineRule="auto"/>
              <w:jc w:val="center"/>
            </w:pPr>
            <w:r>
              <w:t>115 (53%)</w:t>
            </w:r>
          </w:p>
        </w:tc>
        <w:tc>
          <w:tcPr>
            <w:tcW w:w="1008" w:type="dxa"/>
            <w:vMerge w:val="restart"/>
            <w:shd w:val="clear" w:color="auto" w:fill="F2F2F2"/>
            <w:tcMar>
              <w:top w:w="0" w:type="dxa"/>
              <w:bottom w:w="0" w:type="dxa"/>
            </w:tcMar>
            <w:vAlign w:val="center"/>
          </w:tcPr>
          <w:p w14:paraId="1AFA525D" w14:textId="3BCB436E" w:rsidR="000D7C67" w:rsidRPr="0007220A" w:rsidRDefault="000D7C67" w:rsidP="000D7C67">
            <w:pPr>
              <w:spacing w:after="160" w:line="254" w:lineRule="auto"/>
              <w:jc w:val="center"/>
              <w:rPr>
                <w:i/>
              </w:rPr>
            </w:pPr>
            <w:r>
              <w:rPr>
                <w:i/>
              </w:rPr>
              <w:t>0.672</w:t>
            </w:r>
          </w:p>
        </w:tc>
      </w:tr>
      <w:tr w:rsidR="000D7C67" w:rsidRPr="0007220A" w14:paraId="7AD68C33" w14:textId="77777777" w:rsidTr="007D3451">
        <w:trPr>
          <w:trHeight w:val="390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EF78A" w14:textId="56A79AB4" w:rsidR="000D7C67" w:rsidRPr="000D7C67" w:rsidRDefault="000D7C67" w:rsidP="000D7C67">
            <w:pPr>
              <w:spacing w:after="160" w:line="254" w:lineRule="auto"/>
              <w:rPr>
                <w:bCs/>
              </w:rPr>
            </w:pPr>
            <w:r>
              <w:t>Europe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5ECB3D20" w14:textId="08BA7948" w:rsidR="000D7C67" w:rsidRPr="004057DB" w:rsidRDefault="000D7C67" w:rsidP="000D7C67">
            <w:pPr>
              <w:spacing w:after="160" w:line="254" w:lineRule="auto"/>
              <w:jc w:val="center"/>
            </w:pPr>
            <w:r>
              <w:t>122 (47%)</w:t>
            </w: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35F4E638" w14:textId="31C06A5C" w:rsidR="000D7C67" w:rsidRPr="004057DB" w:rsidRDefault="000D7C67" w:rsidP="000D7C67">
            <w:pPr>
              <w:spacing w:after="160" w:line="254" w:lineRule="auto"/>
              <w:jc w:val="center"/>
            </w:pPr>
            <w:r>
              <w:t>22 (50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0F30B3E9" w14:textId="74D39894" w:rsidR="000D7C67" w:rsidRPr="004057DB" w:rsidRDefault="000D7C67" w:rsidP="000D7C67">
            <w:pPr>
              <w:spacing w:after="160" w:line="254" w:lineRule="auto"/>
              <w:jc w:val="center"/>
            </w:pPr>
            <w:r>
              <w:t>100 (47%)</w:t>
            </w:r>
          </w:p>
        </w:tc>
        <w:tc>
          <w:tcPr>
            <w:tcW w:w="1008" w:type="dxa"/>
            <w:vMerge/>
            <w:shd w:val="clear" w:color="auto" w:fill="F2F2F2"/>
            <w:tcMar>
              <w:top w:w="0" w:type="dxa"/>
              <w:bottom w:w="0" w:type="dxa"/>
            </w:tcMar>
          </w:tcPr>
          <w:p w14:paraId="5A72A2A5" w14:textId="77777777" w:rsidR="000D7C67" w:rsidRPr="0007220A" w:rsidRDefault="000D7C67" w:rsidP="000D7C67">
            <w:pPr>
              <w:spacing w:after="160" w:line="254" w:lineRule="auto"/>
              <w:jc w:val="center"/>
              <w:rPr>
                <w:i/>
              </w:rPr>
            </w:pPr>
          </w:p>
        </w:tc>
      </w:tr>
      <w:tr w:rsidR="008854B5" w:rsidRPr="0007220A" w14:paraId="3EBA6498" w14:textId="77777777" w:rsidTr="007D3451">
        <w:trPr>
          <w:trHeight w:val="390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4CA29" w14:textId="77777777" w:rsidR="008854B5" w:rsidRPr="0007220A" w:rsidRDefault="008854B5" w:rsidP="00FC225F">
            <w:pPr>
              <w:spacing w:after="160" w:line="254" w:lineRule="auto"/>
              <w:rPr>
                <w:b/>
              </w:rPr>
            </w:pPr>
            <w:proofErr w:type="spellStart"/>
            <w:r w:rsidRPr="0007220A">
              <w:rPr>
                <w:b/>
              </w:rPr>
              <w:t>Laurén</w:t>
            </w:r>
            <w:proofErr w:type="spellEnd"/>
            <w:r w:rsidRPr="0007220A">
              <w:rPr>
                <w:b/>
              </w:rPr>
              <w:t xml:space="preserve"> Classification 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5D4C442F" w14:textId="77777777" w:rsidR="008854B5" w:rsidRPr="004057DB" w:rsidRDefault="008854B5" w:rsidP="00FC225F">
            <w:pPr>
              <w:spacing w:after="160" w:line="254" w:lineRule="auto"/>
              <w:jc w:val="center"/>
            </w:pP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51E0AF3E" w14:textId="77777777" w:rsidR="008854B5" w:rsidRPr="004057DB" w:rsidRDefault="008854B5" w:rsidP="00FC225F">
            <w:pPr>
              <w:spacing w:after="160" w:line="254" w:lineRule="auto"/>
              <w:jc w:val="center"/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33AFB424" w14:textId="77777777" w:rsidR="008854B5" w:rsidRPr="004057DB" w:rsidRDefault="008854B5" w:rsidP="00FC225F">
            <w:pPr>
              <w:spacing w:after="160" w:line="254" w:lineRule="auto"/>
              <w:jc w:val="center"/>
            </w:pPr>
          </w:p>
        </w:tc>
        <w:tc>
          <w:tcPr>
            <w:tcW w:w="1008" w:type="dxa"/>
            <w:shd w:val="clear" w:color="auto" w:fill="F2F2F2"/>
            <w:tcMar>
              <w:top w:w="0" w:type="dxa"/>
              <w:bottom w:w="0" w:type="dxa"/>
            </w:tcMar>
          </w:tcPr>
          <w:p w14:paraId="769EA204" w14:textId="77777777" w:rsidR="008854B5" w:rsidRPr="0007220A" w:rsidRDefault="008854B5" w:rsidP="00FC225F">
            <w:pPr>
              <w:spacing w:after="160" w:line="254" w:lineRule="auto"/>
              <w:jc w:val="center"/>
              <w:rPr>
                <w:i/>
              </w:rPr>
            </w:pPr>
          </w:p>
        </w:tc>
      </w:tr>
      <w:tr w:rsidR="008854B5" w:rsidRPr="0007220A" w14:paraId="1CFDF49C" w14:textId="77777777" w:rsidTr="007D3451">
        <w:trPr>
          <w:trHeight w:val="375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1FFB3" w14:textId="77777777" w:rsidR="008854B5" w:rsidRPr="004057DB" w:rsidRDefault="008854B5" w:rsidP="000D7C67">
            <w:pPr>
              <w:spacing w:after="160" w:line="254" w:lineRule="auto"/>
            </w:pPr>
            <w:r w:rsidRPr="004057DB">
              <w:t>Intestinal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3AAB3FC2" w14:textId="280263C1" w:rsidR="008854B5" w:rsidRPr="004057DB" w:rsidRDefault="008854B5" w:rsidP="00FC225F">
            <w:pPr>
              <w:spacing w:after="160" w:line="254" w:lineRule="auto"/>
              <w:jc w:val="center"/>
            </w:pPr>
            <w:r>
              <w:t>12</w:t>
            </w:r>
            <w:r w:rsidR="00A83A8B">
              <w:t>4</w:t>
            </w:r>
            <w:r w:rsidRPr="004057DB">
              <w:t xml:space="preserve"> (</w:t>
            </w:r>
            <w:r>
              <w:t>48</w:t>
            </w:r>
            <w:r w:rsidRPr="004057DB">
              <w:t>%)</w:t>
            </w: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56B9C520" w14:textId="7F10F7BF" w:rsidR="008854B5" w:rsidRPr="004057DB" w:rsidRDefault="008854B5" w:rsidP="00FC225F">
            <w:pPr>
              <w:spacing w:after="160" w:line="254" w:lineRule="auto"/>
              <w:jc w:val="center"/>
            </w:pPr>
            <w:r>
              <w:t>22</w:t>
            </w:r>
            <w:r w:rsidRPr="004057DB">
              <w:t xml:space="preserve"> (</w:t>
            </w:r>
            <w:r>
              <w:t>50</w:t>
            </w:r>
            <w:r w:rsidRPr="004057DB">
              <w:t>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2FCC39B0" w14:textId="32EBC0AD" w:rsidR="008854B5" w:rsidRPr="004057DB" w:rsidRDefault="008854B5" w:rsidP="00FC225F">
            <w:pPr>
              <w:spacing w:after="160" w:line="254" w:lineRule="auto"/>
              <w:jc w:val="center"/>
            </w:pPr>
            <w:r>
              <w:t>101</w:t>
            </w:r>
            <w:r w:rsidRPr="004057DB">
              <w:t xml:space="preserve"> (</w:t>
            </w:r>
            <w:r w:rsidR="008E2AC3">
              <w:t>47</w:t>
            </w:r>
            <w:r w:rsidRPr="004057DB">
              <w:t>%)</w:t>
            </w:r>
          </w:p>
        </w:tc>
        <w:tc>
          <w:tcPr>
            <w:tcW w:w="1008" w:type="dxa"/>
            <w:vMerge w:val="restart"/>
            <w:shd w:val="clear" w:color="auto" w:fill="F2F2F2"/>
            <w:tcMar>
              <w:top w:w="0" w:type="dxa"/>
              <w:bottom w:w="0" w:type="dxa"/>
            </w:tcMar>
            <w:vAlign w:val="center"/>
          </w:tcPr>
          <w:p w14:paraId="48CDDF57" w14:textId="4685B4A7" w:rsidR="008854B5" w:rsidRPr="0007220A" w:rsidRDefault="008854B5" w:rsidP="00FC225F">
            <w:pPr>
              <w:spacing w:after="160" w:line="254" w:lineRule="auto"/>
              <w:jc w:val="center"/>
              <w:rPr>
                <w:i/>
              </w:rPr>
            </w:pPr>
            <w:r w:rsidRPr="0007220A">
              <w:rPr>
                <w:b/>
                <w:i/>
              </w:rPr>
              <w:t>0.00</w:t>
            </w:r>
            <w:r w:rsidR="008E2AC3">
              <w:rPr>
                <w:b/>
                <w:i/>
              </w:rPr>
              <w:t>0</w:t>
            </w:r>
          </w:p>
        </w:tc>
      </w:tr>
      <w:tr w:rsidR="008854B5" w:rsidRPr="0007220A" w14:paraId="3B670692" w14:textId="77777777" w:rsidTr="007D3451">
        <w:trPr>
          <w:trHeight w:val="375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DBCA4" w14:textId="77777777" w:rsidR="008854B5" w:rsidRPr="004057DB" w:rsidRDefault="008854B5" w:rsidP="000D7C67">
            <w:pPr>
              <w:spacing w:after="160" w:line="254" w:lineRule="auto"/>
            </w:pPr>
            <w:r w:rsidRPr="004057DB">
              <w:t>Diffuse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1F5AD3B8" w14:textId="31556981" w:rsidR="008854B5" w:rsidRPr="004057DB" w:rsidRDefault="008854B5" w:rsidP="00FC225F">
            <w:pPr>
              <w:spacing w:after="160" w:line="254" w:lineRule="auto"/>
              <w:jc w:val="center"/>
            </w:pPr>
            <w:r>
              <w:t>77</w:t>
            </w:r>
            <w:r w:rsidRPr="004057DB">
              <w:t xml:space="preserve"> (</w:t>
            </w:r>
            <w:r>
              <w:t>30</w:t>
            </w:r>
            <w:r w:rsidRPr="004057DB">
              <w:t>%)</w:t>
            </w: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7A790225" w14:textId="283830B2" w:rsidR="008854B5" w:rsidRPr="004057DB" w:rsidRDefault="008854B5" w:rsidP="00FC225F">
            <w:pPr>
              <w:spacing w:after="160" w:line="254" w:lineRule="auto"/>
              <w:jc w:val="center"/>
            </w:pPr>
            <w:r>
              <w:t>4</w:t>
            </w:r>
            <w:r w:rsidRPr="004057DB">
              <w:t xml:space="preserve"> (</w:t>
            </w:r>
            <w:r w:rsidR="008E2AC3">
              <w:t>9</w:t>
            </w:r>
            <w:r w:rsidRPr="004057DB">
              <w:t>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0F545083" w14:textId="01865F19" w:rsidR="008854B5" w:rsidRPr="004057DB" w:rsidRDefault="008854B5" w:rsidP="00FC225F">
            <w:pPr>
              <w:spacing w:after="160" w:line="254" w:lineRule="auto"/>
              <w:jc w:val="center"/>
            </w:pPr>
            <w:r>
              <w:t xml:space="preserve">73 </w:t>
            </w:r>
            <w:r w:rsidRPr="004057DB">
              <w:t>(</w:t>
            </w:r>
            <w:r w:rsidR="008E2AC3">
              <w:t>34</w:t>
            </w:r>
            <w:r w:rsidRPr="004057DB">
              <w:t>%)</w:t>
            </w:r>
          </w:p>
        </w:tc>
        <w:tc>
          <w:tcPr>
            <w:tcW w:w="1008" w:type="dxa"/>
            <w:vMerge/>
            <w:shd w:val="clear" w:color="auto" w:fill="F2F2F2"/>
            <w:tcMar>
              <w:top w:w="0" w:type="dxa"/>
              <w:bottom w:w="0" w:type="dxa"/>
            </w:tcMar>
          </w:tcPr>
          <w:p w14:paraId="30A169DD" w14:textId="77777777" w:rsidR="008854B5" w:rsidRPr="0007220A" w:rsidRDefault="008854B5" w:rsidP="00FC225F">
            <w:pPr>
              <w:spacing w:after="160" w:line="254" w:lineRule="auto"/>
              <w:jc w:val="center"/>
              <w:rPr>
                <w:b/>
                <w:i/>
              </w:rPr>
            </w:pPr>
          </w:p>
        </w:tc>
      </w:tr>
      <w:tr w:rsidR="008854B5" w:rsidRPr="0007220A" w14:paraId="2AC8F1E1" w14:textId="77777777" w:rsidTr="007D3451">
        <w:trPr>
          <w:trHeight w:val="375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3ED38" w14:textId="77777777" w:rsidR="008854B5" w:rsidRPr="004057DB" w:rsidRDefault="008854B5" w:rsidP="000D7C67">
            <w:pPr>
              <w:spacing w:after="160" w:line="254" w:lineRule="auto"/>
            </w:pPr>
            <w:r w:rsidRPr="004057DB">
              <w:t>Mixed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4C6089E9" w14:textId="7113189D" w:rsidR="008854B5" w:rsidRPr="004057DB" w:rsidRDefault="008854B5" w:rsidP="00FC225F">
            <w:pPr>
              <w:spacing w:after="160" w:line="254" w:lineRule="auto"/>
              <w:jc w:val="center"/>
            </w:pPr>
            <w:r>
              <w:t>24</w:t>
            </w:r>
            <w:r w:rsidRPr="004057DB">
              <w:t xml:space="preserve"> (</w:t>
            </w:r>
            <w:r>
              <w:t>9</w:t>
            </w:r>
            <w:r w:rsidRPr="004057DB">
              <w:t>%)</w:t>
            </w: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2E978032" w14:textId="341339E0" w:rsidR="008854B5" w:rsidRPr="004057DB" w:rsidRDefault="008854B5" w:rsidP="00FC225F">
            <w:pPr>
              <w:spacing w:after="160" w:line="254" w:lineRule="auto"/>
              <w:jc w:val="center"/>
            </w:pPr>
            <w:r>
              <w:t>5</w:t>
            </w:r>
            <w:r w:rsidRPr="004057DB">
              <w:t xml:space="preserve"> (</w:t>
            </w:r>
            <w:r w:rsidR="008E2AC3">
              <w:t>11</w:t>
            </w:r>
            <w:r w:rsidRPr="004057DB">
              <w:t>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051DBBC2" w14:textId="1AFAE4A0" w:rsidR="008854B5" w:rsidRPr="004057DB" w:rsidRDefault="008854B5" w:rsidP="00FC225F">
            <w:pPr>
              <w:spacing w:after="160" w:line="254" w:lineRule="auto"/>
              <w:jc w:val="center"/>
            </w:pPr>
            <w:r>
              <w:t>1</w:t>
            </w:r>
            <w:r w:rsidRPr="004057DB">
              <w:t>9 (</w:t>
            </w:r>
            <w:r w:rsidR="008E2AC3">
              <w:t>9</w:t>
            </w:r>
            <w:r w:rsidRPr="004057DB">
              <w:t>%)</w:t>
            </w:r>
          </w:p>
        </w:tc>
        <w:tc>
          <w:tcPr>
            <w:tcW w:w="1008" w:type="dxa"/>
            <w:vMerge/>
            <w:shd w:val="clear" w:color="auto" w:fill="F2F2F2"/>
            <w:tcMar>
              <w:top w:w="0" w:type="dxa"/>
              <w:bottom w:w="0" w:type="dxa"/>
            </w:tcMar>
          </w:tcPr>
          <w:p w14:paraId="60B8C0CA" w14:textId="77777777" w:rsidR="008854B5" w:rsidRPr="0007220A" w:rsidRDefault="008854B5" w:rsidP="00FC225F">
            <w:pPr>
              <w:spacing w:after="160" w:line="254" w:lineRule="auto"/>
              <w:jc w:val="center"/>
              <w:rPr>
                <w:i/>
              </w:rPr>
            </w:pPr>
          </w:p>
        </w:tc>
      </w:tr>
      <w:tr w:rsidR="008854B5" w:rsidRPr="004057DB" w14:paraId="2A9B0B46" w14:textId="77777777" w:rsidTr="007D3451">
        <w:trPr>
          <w:trHeight w:val="375"/>
        </w:trPr>
        <w:tc>
          <w:tcPr>
            <w:tcW w:w="2723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41F2C" w14:textId="77777777" w:rsidR="008854B5" w:rsidRPr="004057DB" w:rsidRDefault="008854B5" w:rsidP="000D7C67">
            <w:pPr>
              <w:spacing w:after="160" w:line="254" w:lineRule="auto"/>
            </w:pPr>
            <w:r w:rsidRPr="004057DB">
              <w:t>Unclassifiable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255CE468" w14:textId="5EB9ACA1" w:rsidR="008854B5" w:rsidRPr="004057DB" w:rsidRDefault="008854B5" w:rsidP="00FC225F">
            <w:pPr>
              <w:spacing w:after="160" w:line="254" w:lineRule="auto"/>
              <w:jc w:val="center"/>
            </w:pPr>
            <w:r>
              <w:t>35</w:t>
            </w:r>
            <w:r w:rsidRPr="004057DB">
              <w:t xml:space="preserve"> (</w:t>
            </w:r>
            <w:r>
              <w:t>13</w:t>
            </w:r>
            <w:r w:rsidRPr="004057DB">
              <w:t>%)</w:t>
            </w:r>
          </w:p>
        </w:tc>
        <w:tc>
          <w:tcPr>
            <w:tcW w:w="172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77B32233" w14:textId="0EFBC6DF" w:rsidR="008854B5" w:rsidRPr="004057DB" w:rsidRDefault="008854B5" w:rsidP="00FC225F">
            <w:pPr>
              <w:spacing w:after="160" w:line="254" w:lineRule="auto"/>
              <w:jc w:val="center"/>
            </w:pPr>
            <w:r w:rsidRPr="004057DB">
              <w:t>1</w:t>
            </w:r>
            <w:r>
              <w:t>3</w:t>
            </w:r>
            <w:r w:rsidRPr="004057DB">
              <w:t xml:space="preserve"> (</w:t>
            </w:r>
            <w:r w:rsidR="008E2AC3">
              <w:t>30</w:t>
            </w:r>
            <w:r w:rsidRPr="004057DB">
              <w:t>%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2E33F61D" w14:textId="72B17D5C" w:rsidR="008854B5" w:rsidRPr="004057DB" w:rsidRDefault="008854B5" w:rsidP="00FC225F">
            <w:pPr>
              <w:spacing w:after="160" w:line="254" w:lineRule="auto"/>
              <w:jc w:val="center"/>
            </w:pPr>
            <w:r>
              <w:t>22</w:t>
            </w:r>
            <w:r w:rsidRPr="004057DB">
              <w:t xml:space="preserve"> (</w:t>
            </w:r>
            <w:r w:rsidR="008E2AC3">
              <w:t>10</w:t>
            </w:r>
            <w:r w:rsidRPr="004057DB">
              <w:t>%)</w:t>
            </w:r>
          </w:p>
        </w:tc>
        <w:tc>
          <w:tcPr>
            <w:tcW w:w="1008" w:type="dxa"/>
            <w:vMerge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1A758C7B" w14:textId="77777777" w:rsidR="008854B5" w:rsidRPr="004057DB" w:rsidRDefault="008854B5" w:rsidP="00FC225F">
            <w:pPr>
              <w:spacing w:after="160" w:line="254" w:lineRule="auto"/>
              <w:jc w:val="center"/>
            </w:pPr>
          </w:p>
        </w:tc>
      </w:tr>
      <w:tr w:rsidR="008E2AC3" w:rsidRPr="0007220A" w14:paraId="52B92C22" w14:textId="77777777" w:rsidTr="007D3451">
        <w:trPr>
          <w:trHeight w:val="402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6D7E4" w14:textId="310BF568" w:rsidR="008E2AC3" w:rsidRPr="0007220A" w:rsidRDefault="008E2AC3" w:rsidP="008E2AC3">
            <w:pPr>
              <w:spacing w:after="160" w:line="254" w:lineRule="auto"/>
              <w:rPr>
                <w:b/>
              </w:rPr>
            </w:pPr>
            <w:r w:rsidRPr="00761113">
              <w:rPr>
                <w:b/>
                <w:sz w:val="20"/>
                <w:szCs w:val="20"/>
              </w:rPr>
              <w:t>WHO classification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0A2532ED" w14:textId="77777777" w:rsidR="008E2AC3" w:rsidRPr="004057DB" w:rsidRDefault="008E2AC3" w:rsidP="008E2AC3">
            <w:pPr>
              <w:spacing w:after="160" w:line="254" w:lineRule="auto"/>
            </w:pP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501F738E" w14:textId="77777777" w:rsidR="008E2AC3" w:rsidRPr="004057DB" w:rsidRDefault="008E2AC3" w:rsidP="008E2AC3">
            <w:pPr>
              <w:spacing w:after="160" w:line="254" w:lineRule="auto"/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61A0F709" w14:textId="77777777" w:rsidR="008E2AC3" w:rsidRPr="004057DB" w:rsidRDefault="008E2AC3" w:rsidP="008E2AC3">
            <w:pPr>
              <w:spacing w:after="160" w:line="254" w:lineRule="auto"/>
            </w:pPr>
          </w:p>
        </w:tc>
        <w:tc>
          <w:tcPr>
            <w:tcW w:w="1008" w:type="dxa"/>
            <w:shd w:val="clear" w:color="auto" w:fill="F2F2F2"/>
            <w:tcMar>
              <w:top w:w="0" w:type="dxa"/>
              <w:bottom w:w="0" w:type="dxa"/>
            </w:tcMar>
          </w:tcPr>
          <w:p w14:paraId="7731F60C" w14:textId="77777777" w:rsidR="008E2AC3" w:rsidRPr="0007220A" w:rsidRDefault="008E2AC3" w:rsidP="008E2AC3">
            <w:pPr>
              <w:spacing w:after="160" w:line="254" w:lineRule="auto"/>
              <w:rPr>
                <w:b/>
                <w:i/>
              </w:rPr>
            </w:pPr>
          </w:p>
        </w:tc>
      </w:tr>
      <w:tr w:rsidR="00615F8D" w:rsidRPr="0007220A" w14:paraId="6B90F647" w14:textId="77777777" w:rsidTr="007D3451">
        <w:trPr>
          <w:trHeight w:val="402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5B787" w14:textId="0C06FE31" w:rsidR="00615F8D" w:rsidRPr="0007220A" w:rsidRDefault="00615F8D" w:rsidP="008E2AC3">
            <w:pPr>
              <w:spacing w:after="160" w:line="254" w:lineRule="auto"/>
              <w:rPr>
                <w:b/>
              </w:rPr>
            </w:pPr>
            <w:r w:rsidRPr="00761113">
              <w:rPr>
                <w:sz w:val="20"/>
                <w:szCs w:val="20"/>
              </w:rPr>
              <w:t>Tubular</w:t>
            </w:r>
            <w:r>
              <w:rPr>
                <w:sz w:val="20"/>
                <w:szCs w:val="20"/>
              </w:rPr>
              <w:t>/papillary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0EEE9CEC" w14:textId="312EEC64" w:rsidR="00615F8D" w:rsidRPr="004057DB" w:rsidRDefault="00615F8D" w:rsidP="008E2AC3">
            <w:pPr>
              <w:spacing w:after="160" w:line="254" w:lineRule="auto"/>
              <w:jc w:val="center"/>
            </w:pPr>
            <w:r>
              <w:t>12</w:t>
            </w:r>
            <w:r w:rsidR="00A83A8B">
              <w:t>1</w:t>
            </w:r>
            <w:r>
              <w:t xml:space="preserve"> (47%)</w:t>
            </w: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7306CC45" w14:textId="11D2220C" w:rsidR="00615F8D" w:rsidRPr="004057DB" w:rsidRDefault="00615F8D" w:rsidP="008E2AC3">
            <w:pPr>
              <w:spacing w:after="160" w:line="254" w:lineRule="auto"/>
            </w:pPr>
            <w:r>
              <w:t>22 (50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66D7584B" w14:textId="6BB3818E" w:rsidR="00615F8D" w:rsidRPr="004057DB" w:rsidRDefault="00615F8D" w:rsidP="008E2AC3">
            <w:pPr>
              <w:spacing w:after="160" w:line="254" w:lineRule="auto"/>
            </w:pPr>
            <w:r>
              <w:t>101 (47%)</w:t>
            </w:r>
          </w:p>
        </w:tc>
        <w:tc>
          <w:tcPr>
            <w:tcW w:w="1008" w:type="dxa"/>
            <w:vMerge w:val="restart"/>
            <w:shd w:val="clear" w:color="auto" w:fill="F2F2F2"/>
            <w:tcMar>
              <w:top w:w="0" w:type="dxa"/>
              <w:bottom w:w="0" w:type="dxa"/>
            </w:tcMar>
            <w:vAlign w:val="center"/>
          </w:tcPr>
          <w:p w14:paraId="6E631E5E" w14:textId="66CF7049" w:rsidR="00615F8D" w:rsidRPr="0007220A" w:rsidRDefault="00615F8D" w:rsidP="00615F8D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0.00</w:t>
            </w:r>
            <w:r>
              <w:rPr>
                <w:b/>
                <w:i/>
              </w:rPr>
              <w:t>0</w:t>
            </w:r>
          </w:p>
        </w:tc>
      </w:tr>
      <w:tr w:rsidR="00615F8D" w:rsidRPr="0007220A" w14:paraId="27141C89" w14:textId="77777777" w:rsidTr="007D3451">
        <w:trPr>
          <w:trHeight w:val="402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891B6" w14:textId="515CBAF3" w:rsidR="00615F8D" w:rsidRPr="0007220A" w:rsidRDefault="00615F8D" w:rsidP="008E2AC3">
            <w:pPr>
              <w:spacing w:after="160" w:line="254" w:lineRule="auto"/>
              <w:rPr>
                <w:b/>
              </w:rPr>
            </w:pPr>
            <w:r w:rsidRPr="00761113">
              <w:rPr>
                <w:sz w:val="20"/>
                <w:szCs w:val="20"/>
              </w:rPr>
              <w:t>Poorly cohesive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722AB1C1" w14:textId="454E493C" w:rsidR="00615F8D" w:rsidRPr="004057DB" w:rsidRDefault="00615F8D" w:rsidP="008E2AC3">
            <w:pPr>
              <w:spacing w:after="160" w:line="254" w:lineRule="auto"/>
              <w:jc w:val="center"/>
            </w:pPr>
            <w:r>
              <w:t>77 (30%)</w:t>
            </w: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6AF2339E" w14:textId="320540E7" w:rsidR="00615F8D" w:rsidRPr="004057DB" w:rsidRDefault="00615F8D" w:rsidP="008E2AC3">
            <w:pPr>
              <w:spacing w:after="160" w:line="254" w:lineRule="auto"/>
            </w:pPr>
            <w:r>
              <w:t>4 (9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68B33400" w14:textId="1F393FB6" w:rsidR="00615F8D" w:rsidRPr="004057DB" w:rsidRDefault="00615F8D" w:rsidP="008E2AC3">
            <w:pPr>
              <w:spacing w:after="160" w:line="254" w:lineRule="auto"/>
            </w:pPr>
            <w:r>
              <w:t>73 (34%)</w:t>
            </w:r>
          </w:p>
        </w:tc>
        <w:tc>
          <w:tcPr>
            <w:tcW w:w="1008" w:type="dxa"/>
            <w:vMerge/>
            <w:shd w:val="clear" w:color="auto" w:fill="F2F2F2"/>
            <w:tcMar>
              <w:top w:w="0" w:type="dxa"/>
              <w:bottom w:w="0" w:type="dxa"/>
            </w:tcMar>
          </w:tcPr>
          <w:p w14:paraId="3DDECABA" w14:textId="77777777" w:rsidR="00615F8D" w:rsidRPr="0007220A" w:rsidRDefault="00615F8D" w:rsidP="008E2AC3">
            <w:pPr>
              <w:spacing w:after="160" w:line="254" w:lineRule="auto"/>
              <w:rPr>
                <w:b/>
                <w:i/>
              </w:rPr>
            </w:pPr>
          </w:p>
        </w:tc>
      </w:tr>
      <w:tr w:rsidR="00615F8D" w:rsidRPr="0007220A" w14:paraId="738ACF30" w14:textId="77777777" w:rsidTr="007D3451">
        <w:trPr>
          <w:trHeight w:val="402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54514" w14:textId="6D7CE519" w:rsidR="00615F8D" w:rsidRPr="0007220A" w:rsidRDefault="00615F8D" w:rsidP="008E2AC3">
            <w:pPr>
              <w:spacing w:after="160" w:line="254" w:lineRule="auto"/>
              <w:rPr>
                <w:b/>
              </w:rPr>
            </w:pPr>
            <w:r w:rsidRPr="00761113">
              <w:rPr>
                <w:sz w:val="20"/>
                <w:szCs w:val="20"/>
              </w:rPr>
              <w:t>Mucinous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7447D1D3" w14:textId="69722B09" w:rsidR="00615F8D" w:rsidRPr="004057DB" w:rsidRDefault="00615F8D" w:rsidP="008E2AC3">
            <w:pPr>
              <w:spacing w:after="160" w:line="254" w:lineRule="auto"/>
              <w:jc w:val="center"/>
            </w:pPr>
            <w:r>
              <w:t>1</w:t>
            </w:r>
            <w:r w:rsidR="00A83A8B">
              <w:t>2</w:t>
            </w:r>
            <w:r>
              <w:t xml:space="preserve"> (4%)</w:t>
            </w: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02498963" w14:textId="20706613" w:rsidR="00615F8D" w:rsidRPr="004057DB" w:rsidRDefault="00615F8D" w:rsidP="008E2AC3">
            <w:pPr>
              <w:spacing w:after="160" w:line="254" w:lineRule="auto"/>
            </w:pPr>
            <w:r>
              <w:t>1 (2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5A28467F" w14:textId="553B2699" w:rsidR="00615F8D" w:rsidRPr="004057DB" w:rsidRDefault="00615F8D" w:rsidP="008E2AC3">
            <w:pPr>
              <w:spacing w:after="160" w:line="254" w:lineRule="auto"/>
            </w:pPr>
            <w:r>
              <w:t>9 (4%)</w:t>
            </w:r>
          </w:p>
        </w:tc>
        <w:tc>
          <w:tcPr>
            <w:tcW w:w="1008" w:type="dxa"/>
            <w:vMerge/>
            <w:shd w:val="clear" w:color="auto" w:fill="F2F2F2"/>
            <w:tcMar>
              <w:top w:w="0" w:type="dxa"/>
              <w:bottom w:w="0" w:type="dxa"/>
            </w:tcMar>
          </w:tcPr>
          <w:p w14:paraId="5625646F" w14:textId="77777777" w:rsidR="00615F8D" w:rsidRPr="0007220A" w:rsidRDefault="00615F8D" w:rsidP="008E2AC3">
            <w:pPr>
              <w:spacing w:after="160" w:line="254" w:lineRule="auto"/>
              <w:rPr>
                <w:b/>
                <w:i/>
              </w:rPr>
            </w:pPr>
          </w:p>
        </w:tc>
      </w:tr>
      <w:tr w:rsidR="00615F8D" w:rsidRPr="0007220A" w14:paraId="712568A4" w14:textId="77777777" w:rsidTr="007D3451">
        <w:trPr>
          <w:trHeight w:val="402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4C263" w14:textId="6B6DF4B4" w:rsidR="00615F8D" w:rsidRPr="0007220A" w:rsidRDefault="00615F8D" w:rsidP="008E2AC3">
            <w:pPr>
              <w:spacing w:after="160" w:line="254" w:lineRule="auto"/>
              <w:rPr>
                <w:b/>
              </w:rPr>
            </w:pPr>
            <w:r w:rsidRPr="00761113">
              <w:rPr>
                <w:sz w:val="20"/>
                <w:szCs w:val="20"/>
              </w:rPr>
              <w:t>Mixed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00D21A4C" w14:textId="382D9FCE" w:rsidR="00615F8D" w:rsidRPr="004057DB" w:rsidRDefault="00615F8D" w:rsidP="008E2AC3">
            <w:pPr>
              <w:spacing w:after="160" w:line="254" w:lineRule="auto"/>
              <w:jc w:val="center"/>
            </w:pPr>
            <w:r>
              <w:t>2</w:t>
            </w:r>
            <w:r w:rsidR="00A83A8B">
              <w:t>2</w:t>
            </w:r>
            <w:r>
              <w:t xml:space="preserve"> (9%)</w:t>
            </w: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17479048" w14:textId="46E72DA9" w:rsidR="00615F8D" w:rsidRPr="004057DB" w:rsidRDefault="00615F8D" w:rsidP="008E2AC3">
            <w:pPr>
              <w:spacing w:after="160" w:line="254" w:lineRule="auto"/>
            </w:pPr>
            <w:r>
              <w:t>5 (11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2F76D640" w14:textId="723A18DC" w:rsidR="00615F8D" w:rsidRPr="004057DB" w:rsidRDefault="00615F8D" w:rsidP="008E2AC3">
            <w:pPr>
              <w:spacing w:after="160" w:line="254" w:lineRule="auto"/>
            </w:pPr>
            <w:r>
              <w:t>19 (9%)</w:t>
            </w:r>
          </w:p>
        </w:tc>
        <w:tc>
          <w:tcPr>
            <w:tcW w:w="1008" w:type="dxa"/>
            <w:vMerge/>
            <w:shd w:val="clear" w:color="auto" w:fill="F2F2F2"/>
            <w:tcMar>
              <w:top w:w="0" w:type="dxa"/>
              <w:bottom w:w="0" w:type="dxa"/>
            </w:tcMar>
          </w:tcPr>
          <w:p w14:paraId="7D062E26" w14:textId="77777777" w:rsidR="00615F8D" w:rsidRPr="0007220A" w:rsidRDefault="00615F8D" w:rsidP="008E2AC3">
            <w:pPr>
              <w:spacing w:after="160" w:line="254" w:lineRule="auto"/>
              <w:rPr>
                <w:b/>
                <w:i/>
              </w:rPr>
            </w:pPr>
          </w:p>
        </w:tc>
      </w:tr>
      <w:tr w:rsidR="00615F8D" w:rsidRPr="0007220A" w14:paraId="20710ADB" w14:textId="77777777" w:rsidTr="007D3451">
        <w:trPr>
          <w:trHeight w:val="402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CD27C" w14:textId="09CF4D15" w:rsidR="00615F8D" w:rsidRPr="0007220A" w:rsidRDefault="00615F8D" w:rsidP="008E2AC3">
            <w:pPr>
              <w:spacing w:after="160" w:line="254" w:lineRule="auto"/>
              <w:rPr>
                <w:b/>
              </w:rPr>
            </w:pPr>
            <w:r w:rsidRPr="00761113">
              <w:rPr>
                <w:sz w:val="20"/>
                <w:szCs w:val="20"/>
              </w:rPr>
              <w:t>Lymphoid stroma-rich</w:t>
            </w:r>
            <w:r>
              <w:rPr>
                <w:sz w:val="20"/>
                <w:szCs w:val="20"/>
              </w:rPr>
              <w:t>/solid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50E3CD1E" w14:textId="6117BE55" w:rsidR="00615F8D" w:rsidRPr="004057DB" w:rsidRDefault="00615F8D" w:rsidP="008E2AC3">
            <w:pPr>
              <w:spacing w:after="160" w:line="254" w:lineRule="auto"/>
              <w:jc w:val="center"/>
            </w:pPr>
            <w:r>
              <w:t>2</w:t>
            </w:r>
            <w:r w:rsidR="00A83A8B">
              <w:t>6</w:t>
            </w:r>
            <w:r>
              <w:t xml:space="preserve"> (10%)</w:t>
            </w: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4E40CB4B" w14:textId="52949012" w:rsidR="00615F8D" w:rsidRPr="004057DB" w:rsidRDefault="00615F8D" w:rsidP="008E2AC3">
            <w:pPr>
              <w:spacing w:after="160" w:line="254" w:lineRule="auto"/>
            </w:pPr>
            <w:r>
              <w:t>12 (27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26C3DC75" w14:textId="1BD475A6" w:rsidR="00615F8D" w:rsidRPr="004057DB" w:rsidRDefault="00615F8D" w:rsidP="008E2AC3">
            <w:pPr>
              <w:spacing w:after="160" w:line="254" w:lineRule="auto"/>
            </w:pPr>
            <w:r>
              <w:t>13 (6%)</w:t>
            </w:r>
          </w:p>
        </w:tc>
        <w:tc>
          <w:tcPr>
            <w:tcW w:w="1008" w:type="dxa"/>
            <w:vMerge/>
            <w:shd w:val="clear" w:color="auto" w:fill="F2F2F2"/>
            <w:tcMar>
              <w:top w:w="0" w:type="dxa"/>
              <w:bottom w:w="0" w:type="dxa"/>
            </w:tcMar>
          </w:tcPr>
          <w:p w14:paraId="42ED30AC" w14:textId="77777777" w:rsidR="00615F8D" w:rsidRPr="0007220A" w:rsidRDefault="00615F8D" w:rsidP="008E2AC3">
            <w:pPr>
              <w:spacing w:after="160" w:line="254" w:lineRule="auto"/>
              <w:rPr>
                <w:b/>
                <w:i/>
              </w:rPr>
            </w:pPr>
          </w:p>
        </w:tc>
      </w:tr>
      <w:tr w:rsidR="00917E3E" w:rsidRPr="0007220A" w14:paraId="0C757A59" w14:textId="77777777" w:rsidTr="007D3451">
        <w:trPr>
          <w:trHeight w:val="402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DAED9" w14:textId="412ED808" w:rsidR="00917E3E" w:rsidRDefault="00917E3E" w:rsidP="00917E3E">
            <w:pPr>
              <w:spacing w:after="160" w:line="254" w:lineRule="auto"/>
              <w:rPr>
                <w:b/>
              </w:rPr>
            </w:pPr>
            <w:r w:rsidRPr="00761113">
              <w:rPr>
                <w:b/>
                <w:sz w:val="20"/>
                <w:szCs w:val="20"/>
              </w:rPr>
              <w:t>PD-L1 CPS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4619B9D6" w14:textId="647CE452" w:rsidR="00917E3E" w:rsidRPr="004057DB" w:rsidRDefault="00917E3E" w:rsidP="00917E3E">
            <w:pPr>
              <w:spacing w:after="160" w:line="254" w:lineRule="auto"/>
            </w:pP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63FB1C15" w14:textId="26500438" w:rsidR="00917E3E" w:rsidRPr="004057DB" w:rsidRDefault="00917E3E" w:rsidP="00917E3E">
            <w:pPr>
              <w:spacing w:after="160" w:line="254" w:lineRule="auto"/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33714D90" w14:textId="38C454EB" w:rsidR="00917E3E" w:rsidRPr="004057DB" w:rsidRDefault="00917E3E" w:rsidP="00917E3E">
            <w:pPr>
              <w:spacing w:after="160" w:line="254" w:lineRule="auto"/>
            </w:pPr>
          </w:p>
        </w:tc>
        <w:tc>
          <w:tcPr>
            <w:tcW w:w="1008" w:type="dxa"/>
            <w:shd w:val="clear" w:color="auto" w:fill="F2F2F2"/>
            <w:tcMar>
              <w:top w:w="0" w:type="dxa"/>
              <w:bottom w:w="0" w:type="dxa"/>
            </w:tcMar>
          </w:tcPr>
          <w:p w14:paraId="1CB9516D" w14:textId="77777777" w:rsidR="00917E3E" w:rsidRPr="0007220A" w:rsidRDefault="00917E3E" w:rsidP="00917E3E">
            <w:pPr>
              <w:spacing w:after="160" w:line="254" w:lineRule="auto"/>
              <w:rPr>
                <w:b/>
                <w:i/>
              </w:rPr>
            </w:pPr>
          </w:p>
        </w:tc>
      </w:tr>
      <w:tr w:rsidR="0030700F" w:rsidRPr="0007220A" w14:paraId="322CBFE1" w14:textId="77777777" w:rsidTr="0030700F">
        <w:trPr>
          <w:trHeight w:val="402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E2462" w14:textId="3D228CEA" w:rsidR="0030700F" w:rsidRDefault="0030700F" w:rsidP="00917E3E">
            <w:pPr>
              <w:spacing w:after="160" w:line="254" w:lineRule="auto"/>
              <w:rPr>
                <w:b/>
              </w:rPr>
            </w:pPr>
            <w:r w:rsidRPr="00761113">
              <w:rPr>
                <w:sz w:val="20"/>
                <w:szCs w:val="20"/>
              </w:rPr>
              <w:t>&lt;1%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59D68D2E" w14:textId="73969799" w:rsidR="0030700F" w:rsidRPr="004057DB" w:rsidRDefault="0030700F" w:rsidP="00917E3E">
            <w:pPr>
              <w:spacing w:after="160" w:line="254" w:lineRule="auto"/>
            </w:pPr>
            <w:r>
              <w:t>47 (20%)</w:t>
            </w: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16F305CA" w14:textId="78E3B345" w:rsidR="0030700F" w:rsidRPr="004057DB" w:rsidRDefault="0030700F" w:rsidP="00917E3E">
            <w:pPr>
              <w:spacing w:after="160" w:line="254" w:lineRule="auto"/>
            </w:pPr>
            <w:r>
              <w:t>5 (22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0431D554" w14:textId="1A2BEBCE" w:rsidR="0030700F" w:rsidRPr="004057DB" w:rsidRDefault="0030700F" w:rsidP="00917E3E">
            <w:pPr>
              <w:spacing w:after="160" w:line="254" w:lineRule="auto"/>
            </w:pPr>
            <w:r>
              <w:t>42 (20%)</w:t>
            </w:r>
          </w:p>
        </w:tc>
        <w:tc>
          <w:tcPr>
            <w:tcW w:w="1008" w:type="dxa"/>
            <w:vMerge w:val="restart"/>
            <w:shd w:val="clear" w:color="auto" w:fill="F2F2F2"/>
            <w:tcMar>
              <w:top w:w="0" w:type="dxa"/>
              <w:bottom w:w="0" w:type="dxa"/>
            </w:tcMar>
            <w:vAlign w:val="center"/>
          </w:tcPr>
          <w:p w14:paraId="06D19AD0" w14:textId="10DA9270" w:rsidR="0030700F" w:rsidRPr="00390DD3" w:rsidRDefault="0030700F" w:rsidP="0030700F">
            <w:pPr>
              <w:spacing w:after="160" w:line="254" w:lineRule="auto"/>
              <w:jc w:val="center"/>
              <w:rPr>
                <w:bCs/>
                <w:i/>
              </w:rPr>
            </w:pPr>
            <w:r w:rsidRPr="00390DD3">
              <w:rPr>
                <w:bCs/>
                <w:i/>
              </w:rPr>
              <w:t>0.121</w:t>
            </w:r>
          </w:p>
        </w:tc>
      </w:tr>
      <w:tr w:rsidR="0030700F" w:rsidRPr="0007220A" w14:paraId="29C14B4B" w14:textId="77777777" w:rsidTr="0030700F">
        <w:trPr>
          <w:trHeight w:val="402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C980C" w14:textId="7184B6F6" w:rsidR="0030700F" w:rsidRDefault="0030700F" w:rsidP="00917E3E">
            <w:pPr>
              <w:spacing w:after="160" w:line="254" w:lineRule="auto"/>
              <w:rPr>
                <w:b/>
              </w:rPr>
            </w:pPr>
            <w:r w:rsidRPr="00761113">
              <w:rPr>
                <w:sz w:val="20"/>
                <w:szCs w:val="20"/>
              </w:rPr>
              <w:t>&gt;=1%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5961D881" w14:textId="7064DAB7" w:rsidR="0030700F" w:rsidRPr="004057DB" w:rsidRDefault="0030700F" w:rsidP="00917E3E">
            <w:pPr>
              <w:spacing w:after="160" w:line="254" w:lineRule="auto"/>
            </w:pPr>
            <w:r>
              <w:t>191 (80%)</w:t>
            </w: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19BBA608" w14:textId="3CB92A42" w:rsidR="0030700F" w:rsidRPr="004057DB" w:rsidRDefault="0030700F" w:rsidP="00917E3E">
            <w:pPr>
              <w:spacing w:after="160" w:line="254" w:lineRule="auto"/>
            </w:pPr>
            <w:r>
              <w:t>39 (78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4EDD3A3A" w14:textId="61813BDD" w:rsidR="0030700F" w:rsidRPr="004057DB" w:rsidRDefault="0030700F" w:rsidP="00917E3E">
            <w:pPr>
              <w:spacing w:after="160" w:line="254" w:lineRule="auto"/>
            </w:pPr>
            <w:r>
              <w:t>152 (80%)</w:t>
            </w:r>
          </w:p>
        </w:tc>
        <w:tc>
          <w:tcPr>
            <w:tcW w:w="1008" w:type="dxa"/>
            <w:vMerge/>
            <w:shd w:val="clear" w:color="auto" w:fill="F2F2F2"/>
            <w:tcMar>
              <w:top w:w="0" w:type="dxa"/>
              <w:bottom w:w="0" w:type="dxa"/>
            </w:tcMar>
            <w:vAlign w:val="center"/>
          </w:tcPr>
          <w:p w14:paraId="180F9B30" w14:textId="77777777" w:rsidR="0030700F" w:rsidRPr="0007220A" w:rsidRDefault="0030700F" w:rsidP="0030700F">
            <w:pPr>
              <w:spacing w:after="160" w:line="254" w:lineRule="auto"/>
              <w:jc w:val="center"/>
              <w:rPr>
                <w:b/>
                <w:i/>
              </w:rPr>
            </w:pPr>
          </w:p>
        </w:tc>
      </w:tr>
      <w:tr w:rsidR="0030700F" w:rsidRPr="0007220A" w14:paraId="7F4E1AFF" w14:textId="77777777" w:rsidTr="0030700F">
        <w:trPr>
          <w:trHeight w:val="402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A2A93" w14:textId="0B6BDFED" w:rsidR="0030700F" w:rsidRDefault="0030700F" w:rsidP="00917E3E">
            <w:pPr>
              <w:spacing w:after="160" w:line="254" w:lineRule="auto"/>
              <w:rPr>
                <w:b/>
              </w:rPr>
            </w:pPr>
            <w:r w:rsidRPr="00761113">
              <w:rPr>
                <w:sz w:val="20"/>
                <w:szCs w:val="20"/>
              </w:rPr>
              <w:t>&lt;5%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74E02A48" w14:textId="65675F46" w:rsidR="0030700F" w:rsidRPr="004057DB" w:rsidRDefault="0030700F" w:rsidP="00917E3E">
            <w:pPr>
              <w:spacing w:after="160" w:line="254" w:lineRule="auto"/>
            </w:pPr>
            <w:r>
              <w:t>89 (37%)</w:t>
            </w: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56C3070A" w14:textId="7DDDDFBB" w:rsidR="0030700F" w:rsidRPr="004057DB" w:rsidRDefault="0030700F" w:rsidP="00917E3E">
            <w:pPr>
              <w:spacing w:after="160" w:line="254" w:lineRule="auto"/>
            </w:pPr>
            <w:r>
              <w:t>9 (20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12F1E047" w14:textId="6B59D749" w:rsidR="0030700F" w:rsidRPr="004057DB" w:rsidRDefault="0030700F" w:rsidP="00917E3E">
            <w:pPr>
              <w:spacing w:after="160" w:line="254" w:lineRule="auto"/>
            </w:pPr>
            <w:r>
              <w:t>80 (41%)</w:t>
            </w:r>
          </w:p>
        </w:tc>
        <w:tc>
          <w:tcPr>
            <w:tcW w:w="1008" w:type="dxa"/>
            <w:vMerge w:val="restart"/>
            <w:shd w:val="clear" w:color="auto" w:fill="F2F2F2"/>
            <w:tcMar>
              <w:top w:w="0" w:type="dxa"/>
              <w:bottom w:w="0" w:type="dxa"/>
            </w:tcMar>
            <w:vAlign w:val="center"/>
          </w:tcPr>
          <w:p w14:paraId="6435CEDF" w14:textId="50EBDF06" w:rsidR="0030700F" w:rsidRPr="0007220A" w:rsidRDefault="0030700F" w:rsidP="0030700F">
            <w:pPr>
              <w:spacing w:after="160" w:line="254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.010</w:t>
            </w:r>
          </w:p>
        </w:tc>
      </w:tr>
      <w:tr w:rsidR="0030700F" w:rsidRPr="0007220A" w14:paraId="4078569F" w14:textId="77777777" w:rsidTr="0030700F">
        <w:trPr>
          <w:trHeight w:val="402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38CAB" w14:textId="447A316F" w:rsidR="0030700F" w:rsidRDefault="0030700F" w:rsidP="00917E3E">
            <w:pPr>
              <w:spacing w:after="160" w:line="254" w:lineRule="auto"/>
              <w:rPr>
                <w:b/>
              </w:rPr>
            </w:pPr>
            <w:r w:rsidRPr="00761113">
              <w:rPr>
                <w:sz w:val="20"/>
                <w:szCs w:val="20"/>
              </w:rPr>
              <w:t>&gt;=5%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0D88615A" w14:textId="0D88A327" w:rsidR="0030700F" w:rsidRPr="004057DB" w:rsidRDefault="0030700F" w:rsidP="00917E3E">
            <w:pPr>
              <w:spacing w:after="160" w:line="254" w:lineRule="auto"/>
            </w:pPr>
            <w:r>
              <w:t>149 (63%)</w:t>
            </w: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440B7C62" w14:textId="40EA4FFE" w:rsidR="0030700F" w:rsidRPr="004057DB" w:rsidRDefault="0030700F" w:rsidP="00917E3E">
            <w:pPr>
              <w:spacing w:after="160" w:line="254" w:lineRule="auto"/>
            </w:pPr>
            <w:r>
              <w:t>35 (80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07AF8868" w14:textId="74DF502B" w:rsidR="0030700F" w:rsidRPr="004057DB" w:rsidRDefault="0030700F" w:rsidP="00917E3E">
            <w:pPr>
              <w:spacing w:after="160" w:line="254" w:lineRule="auto"/>
            </w:pPr>
            <w:r>
              <w:t>114 (59%)</w:t>
            </w:r>
          </w:p>
        </w:tc>
        <w:tc>
          <w:tcPr>
            <w:tcW w:w="1008" w:type="dxa"/>
            <w:vMerge/>
            <w:shd w:val="clear" w:color="auto" w:fill="F2F2F2"/>
            <w:tcMar>
              <w:top w:w="0" w:type="dxa"/>
              <w:bottom w:w="0" w:type="dxa"/>
            </w:tcMar>
            <w:vAlign w:val="center"/>
          </w:tcPr>
          <w:p w14:paraId="7410B839" w14:textId="77777777" w:rsidR="0030700F" w:rsidRPr="0007220A" w:rsidRDefault="0030700F" w:rsidP="0030700F">
            <w:pPr>
              <w:spacing w:after="160" w:line="254" w:lineRule="auto"/>
              <w:jc w:val="center"/>
              <w:rPr>
                <w:b/>
                <w:i/>
              </w:rPr>
            </w:pPr>
          </w:p>
        </w:tc>
      </w:tr>
      <w:tr w:rsidR="0030700F" w:rsidRPr="0007220A" w14:paraId="473C9058" w14:textId="77777777" w:rsidTr="0030700F">
        <w:trPr>
          <w:trHeight w:val="402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E3167" w14:textId="1EC73ADB" w:rsidR="0030700F" w:rsidRDefault="0030700F" w:rsidP="00917E3E">
            <w:pPr>
              <w:spacing w:after="160" w:line="254" w:lineRule="auto"/>
              <w:rPr>
                <w:b/>
              </w:rPr>
            </w:pPr>
            <w:r w:rsidRPr="00761113">
              <w:rPr>
                <w:sz w:val="20"/>
                <w:szCs w:val="20"/>
              </w:rPr>
              <w:t>&lt;10%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1EAA4A8F" w14:textId="0ABDF05D" w:rsidR="0030700F" w:rsidRPr="004057DB" w:rsidRDefault="0030700F" w:rsidP="00917E3E">
            <w:pPr>
              <w:spacing w:after="160" w:line="254" w:lineRule="auto"/>
            </w:pPr>
            <w:r>
              <w:t>118 (50%)</w:t>
            </w: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05FB1975" w14:textId="5E9CD85A" w:rsidR="0030700F" w:rsidRPr="004057DB" w:rsidRDefault="0030700F" w:rsidP="00917E3E">
            <w:pPr>
              <w:spacing w:after="160" w:line="254" w:lineRule="auto"/>
            </w:pPr>
            <w:r>
              <w:t>15 (34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0D0C5840" w14:textId="779EF43E" w:rsidR="0030700F" w:rsidRPr="004057DB" w:rsidRDefault="0030700F" w:rsidP="00917E3E">
            <w:pPr>
              <w:spacing w:after="160" w:line="254" w:lineRule="auto"/>
            </w:pPr>
            <w:r>
              <w:t>103 (53%)</w:t>
            </w:r>
          </w:p>
        </w:tc>
        <w:tc>
          <w:tcPr>
            <w:tcW w:w="1008" w:type="dxa"/>
            <w:vMerge w:val="restart"/>
            <w:shd w:val="clear" w:color="auto" w:fill="F2F2F2"/>
            <w:tcMar>
              <w:top w:w="0" w:type="dxa"/>
              <w:bottom w:w="0" w:type="dxa"/>
            </w:tcMar>
            <w:vAlign w:val="center"/>
          </w:tcPr>
          <w:p w14:paraId="2DA25250" w14:textId="2F079044" w:rsidR="0030700F" w:rsidRPr="0007220A" w:rsidRDefault="0030700F" w:rsidP="0030700F">
            <w:pPr>
              <w:spacing w:after="160" w:line="254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.022</w:t>
            </w:r>
          </w:p>
        </w:tc>
      </w:tr>
      <w:tr w:rsidR="0030700F" w:rsidRPr="0007220A" w14:paraId="4341FBEB" w14:textId="77777777" w:rsidTr="007D3451">
        <w:trPr>
          <w:trHeight w:val="402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1CA7C" w14:textId="5C299AA1" w:rsidR="0030700F" w:rsidRDefault="0030700F" w:rsidP="00917E3E">
            <w:pPr>
              <w:spacing w:after="160" w:line="254" w:lineRule="auto"/>
              <w:rPr>
                <w:b/>
              </w:rPr>
            </w:pPr>
            <w:r w:rsidRPr="00761113">
              <w:rPr>
                <w:sz w:val="20"/>
                <w:szCs w:val="20"/>
              </w:rPr>
              <w:t>&gt;=10%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3A31CA5E" w14:textId="28EA1C7C" w:rsidR="0030700F" w:rsidRPr="004057DB" w:rsidRDefault="0030700F" w:rsidP="00917E3E">
            <w:pPr>
              <w:spacing w:after="160" w:line="254" w:lineRule="auto"/>
            </w:pPr>
            <w:r>
              <w:t>120 (50%)</w:t>
            </w: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232D5164" w14:textId="7A0B075D" w:rsidR="0030700F" w:rsidRPr="004057DB" w:rsidRDefault="0030700F" w:rsidP="00917E3E">
            <w:pPr>
              <w:spacing w:after="160" w:line="254" w:lineRule="auto"/>
            </w:pPr>
            <w:r>
              <w:t>29 (66%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1C98299E" w14:textId="37D7D7CE" w:rsidR="0030700F" w:rsidRPr="004057DB" w:rsidRDefault="0030700F" w:rsidP="00917E3E">
            <w:pPr>
              <w:spacing w:after="160" w:line="254" w:lineRule="auto"/>
            </w:pPr>
            <w:r>
              <w:t>91 (47%)</w:t>
            </w:r>
          </w:p>
        </w:tc>
        <w:tc>
          <w:tcPr>
            <w:tcW w:w="1008" w:type="dxa"/>
            <w:vMerge/>
            <w:shd w:val="clear" w:color="auto" w:fill="F2F2F2"/>
            <w:tcMar>
              <w:top w:w="0" w:type="dxa"/>
              <w:bottom w:w="0" w:type="dxa"/>
            </w:tcMar>
          </w:tcPr>
          <w:p w14:paraId="14816665" w14:textId="77777777" w:rsidR="0030700F" w:rsidRPr="0007220A" w:rsidRDefault="0030700F" w:rsidP="00917E3E">
            <w:pPr>
              <w:spacing w:after="160" w:line="254" w:lineRule="auto"/>
              <w:rPr>
                <w:b/>
                <w:i/>
              </w:rPr>
            </w:pPr>
          </w:p>
        </w:tc>
      </w:tr>
      <w:tr w:rsidR="00615F8D" w:rsidRPr="0007220A" w14:paraId="1EADCB6B" w14:textId="77777777" w:rsidTr="007D3451">
        <w:trPr>
          <w:trHeight w:val="402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10A2C" w14:textId="1DF9F59B" w:rsidR="00615F8D" w:rsidRPr="00D55956" w:rsidRDefault="00615F8D" w:rsidP="00FC225F">
            <w:pPr>
              <w:spacing w:after="160" w:line="254" w:lineRule="auto"/>
              <w:rPr>
                <w:b/>
              </w:rPr>
            </w:pPr>
            <w:r>
              <w:rPr>
                <w:b/>
              </w:rPr>
              <w:t>C</w:t>
            </w:r>
            <w:r w:rsidR="007F31D6">
              <w:rPr>
                <w:b/>
              </w:rPr>
              <w:t>D</w:t>
            </w:r>
            <w:r>
              <w:rPr>
                <w:b/>
              </w:rPr>
              <w:t>8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430FFCF8" w14:textId="77777777" w:rsidR="00615F8D" w:rsidRPr="004057DB" w:rsidRDefault="00615F8D" w:rsidP="00FC225F">
            <w:pPr>
              <w:spacing w:after="160" w:line="254" w:lineRule="auto"/>
            </w:pP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57689EC4" w14:textId="77777777" w:rsidR="00615F8D" w:rsidRPr="004057DB" w:rsidRDefault="00615F8D" w:rsidP="00FC225F">
            <w:pPr>
              <w:spacing w:after="160" w:line="254" w:lineRule="auto"/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639FBBE3" w14:textId="77777777" w:rsidR="00615F8D" w:rsidRPr="004057DB" w:rsidRDefault="00615F8D" w:rsidP="00FC225F">
            <w:pPr>
              <w:spacing w:after="160" w:line="254" w:lineRule="auto"/>
            </w:pPr>
          </w:p>
        </w:tc>
        <w:tc>
          <w:tcPr>
            <w:tcW w:w="1008" w:type="dxa"/>
            <w:shd w:val="clear" w:color="auto" w:fill="F2F2F2"/>
            <w:tcMar>
              <w:top w:w="0" w:type="dxa"/>
              <w:bottom w:w="0" w:type="dxa"/>
            </w:tcMar>
          </w:tcPr>
          <w:p w14:paraId="01F7E8E2" w14:textId="77777777" w:rsidR="00615F8D" w:rsidRPr="0007220A" w:rsidRDefault="00615F8D" w:rsidP="00FC225F">
            <w:pPr>
              <w:spacing w:after="160" w:line="254" w:lineRule="auto"/>
              <w:rPr>
                <w:b/>
                <w:i/>
              </w:rPr>
            </w:pPr>
          </w:p>
        </w:tc>
      </w:tr>
      <w:tr w:rsidR="007F31D6" w:rsidRPr="0007220A" w14:paraId="7A09F0C9" w14:textId="77777777" w:rsidTr="007D3451">
        <w:trPr>
          <w:trHeight w:val="375"/>
        </w:trPr>
        <w:tc>
          <w:tcPr>
            <w:tcW w:w="2723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18CE3" w14:textId="77777777" w:rsidR="007F31D6" w:rsidRPr="004057DB" w:rsidRDefault="007F31D6" w:rsidP="00FC225F">
            <w:pPr>
              <w:spacing w:after="160" w:line="254" w:lineRule="auto"/>
              <w:ind w:left="284"/>
            </w:pPr>
            <w:r w:rsidRPr="004057DB">
              <w:t>Mean (mean SD)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15668FBF" w14:textId="77175399" w:rsidR="007F31D6" w:rsidRPr="004057DB" w:rsidRDefault="007D3451" w:rsidP="00FC225F">
            <w:pPr>
              <w:spacing w:after="160" w:line="254" w:lineRule="auto"/>
              <w:jc w:val="center"/>
            </w:pPr>
            <w:r>
              <w:t>7771 (985)</w:t>
            </w:r>
          </w:p>
        </w:tc>
        <w:tc>
          <w:tcPr>
            <w:tcW w:w="172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1AA55D78" w14:textId="4DABF18F" w:rsidR="007F31D6" w:rsidRPr="004057DB" w:rsidRDefault="007D3451" w:rsidP="00FC225F">
            <w:pPr>
              <w:spacing w:after="160" w:line="254" w:lineRule="auto"/>
              <w:jc w:val="center"/>
            </w:pPr>
            <w:r w:rsidRPr="004057DB">
              <w:t>11</w:t>
            </w:r>
            <w:r>
              <w:t>57</w:t>
            </w:r>
            <w:r w:rsidRPr="004057DB">
              <w:t xml:space="preserve"> (</w:t>
            </w:r>
            <w:r>
              <w:t>1280</w:t>
            </w:r>
            <w:r w:rsidRPr="004057DB">
              <w:t>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54FF7838" w14:textId="100AE4F6" w:rsidR="007F31D6" w:rsidRPr="004057DB" w:rsidRDefault="007D3451" w:rsidP="00FC225F">
            <w:pPr>
              <w:spacing w:after="160" w:line="254" w:lineRule="auto"/>
              <w:jc w:val="center"/>
            </w:pPr>
            <w:r>
              <w:t>686 (889)</w:t>
            </w:r>
          </w:p>
        </w:tc>
        <w:tc>
          <w:tcPr>
            <w:tcW w:w="1008" w:type="dxa"/>
            <w:vMerge w:val="restart"/>
            <w:shd w:val="clear" w:color="auto" w:fill="F2F2F2"/>
            <w:tcMar>
              <w:top w:w="0" w:type="dxa"/>
              <w:bottom w:w="0" w:type="dxa"/>
            </w:tcMar>
            <w:vAlign w:val="center"/>
          </w:tcPr>
          <w:p w14:paraId="67B3DBF3" w14:textId="6EC5C251" w:rsidR="007F31D6" w:rsidRPr="0007220A" w:rsidRDefault="007F31D6" w:rsidP="007F31D6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0.0</w:t>
            </w:r>
            <w:r>
              <w:rPr>
                <w:b/>
                <w:i/>
              </w:rPr>
              <w:t>18</w:t>
            </w:r>
          </w:p>
        </w:tc>
      </w:tr>
      <w:tr w:rsidR="007F31D6" w:rsidRPr="0007220A" w14:paraId="0D004358" w14:textId="77777777" w:rsidTr="007D3451">
        <w:trPr>
          <w:trHeight w:val="375"/>
        </w:trPr>
        <w:tc>
          <w:tcPr>
            <w:tcW w:w="2723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7445B" w14:textId="77777777" w:rsidR="007F31D6" w:rsidRPr="004057DB" w:rsidRDefault="007F31D6" w:rsidP="00FC225F">
            <w:pPr>
              <w:spacing w:after="160" w:line="254" w:lineRule="auto"/>
              <w:ind w:left="284"/>
            </w:pPr>
            <w:r w:rsidRPr="004057DB">
              <w:t>Median (Min-Max)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16B64222" w14:textId="656B4EF0" w:rsidR="007F31D6" w:rsidRPr="004057DB" w:rsidRDefault="007D3451" w:rsidP="00FC225F">
            <w:pPr>
              <w:spacing w:after="160" w:line="254" w:lineRule="auto"/>
              <w:jc w:val="center"/>
            </w:pPr>
            <w:r>
              <w:t>504 (5-9999)</w:t>
            </w:r>
          </w:p>
        </w:tc>
        <w:tc>
          <w:tcPr>
            <w:tcW w:w="172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6913DB7B" w14:textId="4460D4B0" w:rsidR="007F31D6" w:rsidRPr="004057DB" w:rsidRDefault="007D3451" w:rsidP="00FC225F">
            <w:pPr>
              <w:spacing w:after="160" w:line="254" w:lineRule="auto"/>
              <w:jc w:val="center"/>
            </w:pPr>
            <w:r>
              <w:t>976 (19-7069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39D7E250" w14:textId="1427737D" w:rsidR="007F31D6" w:rsidRPr="004057DB" w:rsidRDefault="007D3451" w:rsidP="00FC225F">
            <w:pPr>
              <w:spacing w:after="160" w:line="254" w:lineRule="auto"/>
              <w:jc w:val="center"/>
            </w:pPr>
            <w:r>
              <w:t>486 (5-9999)</w:t>
            </w:r>
          </w:p>
        </w:tc>
        <w:tc>
          <w:tcPr>
            <w:tcW w:w="1008" w:type="dxa"/>
            <w:vMerge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2A11EEBB" w14:textId="194FEE7D" w:rsidR="007F31D6" w:rsidRPr="0007220A" w:rsidRDefault="007F31D6" w:rsidP="00FC225F">
            <w:pPr>
              <w:spacing w:after="160" w:line="254" w:lineRule="auto"/>
              <w:jc w:val="center"/>
              <w:rPr>
                <w:b/>
                <w:i/>
              </w:rPr>
            </w:pPr>
          </w:p>
        </w:tc>
      </w:tr>
      <w:tr w:rsidR="008854B5" w:rsidRPr="0007220A" w14:paraId="1DF3855B" w14:textId="77777777" w:rsidTr="007D3451">
        <w:trPr>
          <w:trHeight w:val="402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C45F0" w14:textId="77777777" w:rsidR="008854B5" w:rsidRPr="00D55956" w:rsidRDefault="008854B5" w:rsidP="00FC225F">
            <w:pPr>
              <w:spacing w:after="160" w:line="254" w:lineRule="auto"/>
              <w:rPr>
                <w:b/>
              </w:rPr>
            </w:pPr>
            <w:r w:rsidRPr="0007220A">
              <w:rPr>
                <w:b/>
              </w:rPr>
              <w:t>Signet ring cell (SRC) conten</w:t>
            </w:r>
            <w:r>
              <w:rPr>
                <w:b/>
              </w:rPr>
              <w:t>t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06E3C2EF" w14:textId="77777777" w:rsidR="008854B5" w:rsidRPr="004057DB" w:rsidRDefault="008854B5" w:rsidP="00FC225F">
            <w:pPr>
              <w:spacing w:after="160" w:line="254" w:lineRule="auto"/>
            </w:pP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6ABA0DE2" w14:textId="77777777" w:rsidR="008854B5" w:rsidRPr="004057DB" w:rsidRDefault="008854B5" w:rsidP="00FC225F">
            <w:pPr>
              <w:spacing w:after="160" w:line="254" w:lineRule="auto"/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7EB386BE" w14:textId="77777777" w:rsidR="008854B5" w:rsidRPr="004057DB" w:rsidRDefault="008854B5" w:rsidP="00FC225F">
            <w:pPr>
              <w:spacing w:after="160" w:line="254" w:lineRule="auto"/>
            </w:pPr>
          </w:p>
        </w:tc>
        <w:tc>
          <w:tcPr>
            <w:tcW w:w="1008" w:type="dxa"/>
            <w:shd w:val="clear" w:color="auto" w:fill="F2F2F2"/>
            <w:tcMar>
              <w:top w:w="0" w:type="dxa"/>
              <w:bottom w:w="0" w:type="dxa"/>
            </w:tcMar>
          </w:tcPr>
          <w:p w14:paraId="48451997" w14:textId="77777777" w:rsidR="008854B5" w:rsidRPr="0007220A" w:rsidRDefault="008854B5" w:rsidP="00FC225F">
            <w:pPr>
              <w:spacing w:after="160" w:line="254" w:lineRule="auto"/>
              <w:rPr>
                <w:b/>
                <w:i/>
              </w:rPr>
            </w:pPr>
          </w:p>
        </w:tc>
      </w:tr>
      <w:tr w:rsidR="00390DD3" w:rsidRPr="0007220A" w14:paraId="23A71B51" w14:textId="77777777" w:rsidTr="00390DD3">
        <w:trPr>
          <w:trHeight w:val="375"/>
        </w:trPr>
        <w:tc>
          <w:tcPr>
            <w:tcW w:w="2723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FC32F" w14:textId="77777777" w:rsidR="00390DD3" w:rsidRPr="004057DB" w:rsidRDefault="00390DD3" w:rsidP="00FC225F">
            <w:pPr>
              <w:spacing w:after="160" w:line="254" w:lineRule="auto"/>
              <w:ind w:left="284"/>
            </w:pPr>
            <w:r w:rsidRPr="004057DB">
              <w:t>Mean (mean SD)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68FFB4B8" w14:textId="7F55E1BF" w:rsidR="00390DD3" w:rsidRPr="004057DB" w:rsidRDefault="00390DD3" w:rsidP="00FC225F">
            <w:pPr>
              <w:spacing w:after="160" w:line="254" w:lineRule="auto"/>
              <w:jc w:val="center"/>
            </w:pPr>
            <w:r w:rsidRPr="004057DB">
              <w:t>11.</w:t>
            </w:r>
            <w:r>
              <w:t>9</w:t>
            </w:r>
            <w:r w:rsidRPr="004057DB">
              <w:t xml:space="preserve"> (2</w:t>
            </w:r>
            <w:r>
              <w:t>6</w:t>
            </w:r>
            <w:r w:rsidRPr="004057DB">
              <w:t>.</w:t>
            </w:r>
            <w:r>
              <w:t>1</w:t>
            </w:r>
            <w:r w:rsidRPr="004057DB">
              <w:t>)</w:t>
            </w:r>
          </w:p>
        </w:tc>
        <w:tc>
          <w:tcPr>
            <w:tcW w:w="172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34C4DE19" w14:textId="3DF5F898" w:rsidR="00390DD3" w:rsidRPr="004057DB" w:rsidRDefault="00390DD3" w:rsidP="00FC225F">
            <w:pPr>
              <w:spacing w:after="160" w:line="254" w:lineRule="auto"/>
              <w:jc w:val="center"/>
            </w:pPr>
            <w:r w:rsidRPr="004057DB">
              <w:t>1</w:t>
            </w:r>
            <w:r>
              <w:t>.3</w:t>
            </w:r>
            <w:r w:rsidRPr="004057DB">
              <w:t xml:space="preserve"> (</w:t>
            </w:r>
            <w:r>
              <w:t>4.8</w:t>
            </w:r>
            <w:r w:rsidRPr="004057DB">
              <w:t>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7F892418" w14:textId="069DD71A" w:rsidR="00390DD3" w:rsidRPr="004057DB" w:rsidRDefault="00390DD3" w:rsidP="00FC225F">
            <w:pPr>
              <w:spacing w:after="160" w:line="254" w:lineRule="auto"/>
              <w:jc w:val="center"/>
            </w:pPr>
            <w:r>
              <w:t>14.1</w:t>
            </w:r>
            <w:r w:rsidRPr="004057DB">
              <w:t xml:space="preserve"> (</w:t>
            </w:r>
            <w:r>
              <w:t>28.1</w:t>
            </w:r>
            <w:r w:rsidRPr="004057DB">
              <w:t>)</w:t>
            </w:r>
          </w:p>
        </w:tc>
        <w:tc>
          <w:tcPr>
            <w:tcW w:w="1008" w:type="dxa"/>
            <w:vMerge w:val="restart"/>
            <w:shd w:val="clear" w:color="auto" w:fill="F2F2F2"/>
            <w:tcMar>
              <w:top w:w="0" w:type="dxa"/>
              <w:bottom w:w="0" w:type="dxa"/>
            </w:tcMar>
            <w:vAlign w:val="center"/>
          </w:tcPr>
          <w:p w14:paraId="4B3AA3B4" w14:textId="60765C37" w:rsidR="00390DD3" w:rsidRPr="0007220A" w:rsidRDefault="00390DD3" w:rsidP="00390DD3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0.00</w:t>
            </w:r>
            <w:r>
              <w:rPr>
                <w:b/>
                <w:i/>
              </w:rPr>
              <w:t>1</w:t>
            </w:r>
          </w:p>
        </w:tc>
      </w:tr>
      <w:tr w:rsidR="00390DD3" w:rsidRPr="0007220A" w14:paraId="52951B39" w14:textId="77777777" w:rsidTr="007D3451">
        <w:trPr>
          <w:trHeight w:val="375"/>
        </w:trPr>
        <w:tc>
          <w:tcPr>
            <w:tcW w:w="2723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FAD9E" w14:textId="77777777" w:rsidR="00390DD3" w:rsidRPr="004057DB" w:rsidRDefault="00390DD3" w:rsidP="00FC225F">
            <w:pPr>
              <w:spacing w:after="160" w:line="254" w:lineRule="auto"/>
              <w:ind w:left="284"/>
            </w:pPr>
            <w:r w:rsidRPr="004057DB">
              <w:t>Median (Min-Max)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26447345" w14:textId="77777777" w:rsidR="00390DD3" w:rsidRPr="004057DB" w:rsidRDefault="00390DD3" w:rsidP="00FC225F">
            <w:pPr>
              <w:spacing w:after="160" w:line="254" w:lineRule="auto"/>
              <w:jc w:val="center"/>
            </w:pPr>
            <w:r w:rsidRPr="004057DB">
              <w:t>0 (0-100)</w:t>
            </w:r>
          </w:p>
        </w:tc>
        <w:tc>
          <w:tcPr>
            <w:tcW w:w="172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2B06F4FC" w14:textId="14D18906" w:rsidR="00390DD3" w:rsidRPr="004057DB" w:rsidRDefault="00390DD3" w:rsidP="00FC225F">
            <w:pPr>
              <w:spacing w:after="160" w:line="254" w:lineRule="auto"/>
              <w:jc w:val="center"/>
            </w:pPr>
            <w:r w:rsidRPr="004057DB">
              <w:t>0 (0-</w:t>
            </w:r>
            <w:r>
              <w:t>25</w:t>
            </w:r>
            <w:r w:rsidRPr="004057DB">
              <w:t>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44F135FF" w14:textId="77777777" w:rsidR="00390DD3" w:rsidRPr="004057DB" w:rsidRDefault="00390DD3" w:rsidP="00FC225F">
            <w:pPr>
              <w:spacing w:after="160" w:line="254" w:lineRule="auto"/>
              <w:jc w:val="center"/>
            </w:pPr>
            <w:r w:rsidRPr="004057DB">
              <w:t>0 (0-100)</w:t>
            </w:r>
          </w:p>
        </w:tc>
        <w:tc>
          <w:tcPr>
            <w:tcW w:w="1008" w:type="dxa"/>
            <w:vMerge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74B1584B" w14:textId="45827A74" w:rsidR="00390DD3" w:rsidRPr="0007220A" w:rsidRDefault="00390DD3" w:rsidP="00FC225F">
            <w:pPr>
              <w:spacing w:after="160" w:line="254" w:lineRule="auto"/>
              <w:jc w:val="center"/>
              <w:rPr>
                <w:b/>
                <w:i/>
              </w:rPr>
            </w:pPr>
          </w:p>
        </w:tc>
      </w:tr>
      <w:tr w:rsidR="008854B5" w:rsidRPr="0007220A" w14:paraId="6DAE937E" w14:textId="77777777" w:rsidTr="007D3451">
        <w:trPr>
          <w:trHeight w:val="327"/>
        </w:trPr>
        <w:tc>
          <w:tcPr>
            <w:tcW w:w="2723" w:type="dxa"/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A8F70" w14:textId="77777777" w:rsidR="008854B5" w:rsidRPr="00D55956" w:rsidRDefault="008854B5" w:rsidP="00FC225F">
            <w:pPr>
              <w:spacing w:after="160" w:line="254" w:lineRule="auto"/>
              <w:rPr>
                <w:b/>
              </w:rPr>
            </w:pPr>
            <w:r w:rsidRPr="0007220A">
              <w:rPr>
                <w:b/>
              </w:rPr>
              <w:t>Ki</w:t>
            </w:r>
            <w:r>
              <w:rPr>
                <w:b/>
              </w:rPr>
              <w:t>-</w:t>
            </w:r>
            <w:r w:rsidRPr="0007220A">
              <w:rPr>
                <w:b/>
              </w:rPr>
              <w:t>67 activity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bottom w:w="0" w:type="dxa"/>
            </w:tcMar>
          </w:tcPr>
          <w:p w14:paraId="4F1DAA5B" w14:textId="77777777" w:rsidR="008854B5" w:rsidRPr="004057DB" w:rsidRDefault="008854B5" w:rsidP="00FC225F">
            <w:pPr>
              <w:spacing w:after="160" w:line="254" w:lineRule="auto"/>
            </w:pPr>
          </w:p>
        </w:tc>
        <w:tc>
          <w:tcPr>
            <w:tcW w:w="1723" w:type="dxa"/>
            <w:shd w:val="clear" w:color="auto" w:fill="auto"/>
            <w:tcMar>
              <w:top w:w="0" w:type="dxa"/>
              <w:bottom w:w="0" w:type="dxa"/>
            </w:tcMar>
          </w:tcPr>
          <w:p w14:paraId="401D49C3" w14:textId="77777777" w:rsidR="008854B5" w:rsidRPr="004057DB" w:rsidRDefault="008854B5" w:rsidP="00FC225F">
            <w:pPr>
              <w:spacing w:after="160" w:line="254" w:lineRule="auto"/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bottom w:w="0" w:type="dxa"/>
            </w:tcMar>
          </w:tcPr>
          <w:p w14:paraId="3EA39C7A" w14:textId="77777777" w:rsidR="008854B5" w:rsidRPr="004057DB" w:rsidRDefault="008854B5" w:rsidP="00FC225F">
            <w:pPr>
              <w:spacing w:after="160" w:line="254" w:lineRule="auto"/>
            </w:pPr>
          </w:p>
        </w:tc>
        <w:tc>
          <w:tcPr>
            <w:tcW w:w="1008" w:type="dxa"/>
            <w:shd w:val="clear" w:color="auto" w:fill="F2F2F2"/>
            <w:tcMar>
              <w:top w:w="0" w:type="dxa"/>
              <w:bottom w:w="0" w:type="dxa"/>
            </w:tcMar>
          </w:tcPr>
          <w:p w14:paraId="25B6B79C" w14:textId="77777777" w:rsidR="008854B5" w:rsidRPr="0007220A" w:rsidRDefault="008854B5" w:rsidP="00FC225F">
            <w:pPr>
              <w:spacing w:after="160" w:line="254" w:lineRule="auto"/>
              <w:rPr>
                <w:b/>
                <w:i/>
              </w:rPr>
            </w:pPr>
          </w:p>
        </w:tc>
      </w:tr>
      <w:tr w:rsidR="00390DD3" w:rsidRPr="0007220A" w14:paraId="3F9F6BEA" w14:textId="77777777" w:rsidTr="00390DD3">
        <w:trPr>
          <w:trHeight w:val="375"/>
        </w:trPr>
        <w:tc>
          <w:tcPr>
            <w:tcW w:w="2723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D2EF9" w14:textId="77777777" w:rsidR="00390DD3" w:rsidRPr="004057DB" w:rsidRDefault="00390DD3" w:rsidP="00FC225F">
            <w:pPr>
              <w:spacing w:after="160" w:line="254" w:lineRule="auto"/>
              <w:ind w:left="284"/>
            </w:pPr>
            <w:r w:rsidRPr="004057DB">
              <w:t>Mean (mean SD)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5ADFFD5E" w14:textId="0B5CBD1B" w:rsidR="00390DD3" w:rsidRPr="004057DB" w:rsidRDefault="00390DD3" w:rsidP="00FC225F">
            <w:pPr>
              <w:spacing w:after="160" w:line="254" w:lineRule="auto"/>
              <w:jc w:val="center"/>
            </w:pPr>
            <w:r w:rsidRPr="004057DB">
              <w:t>7</w:t>
            </w:r>
            <w:r>
              <w:t>2</w:t>
            </w:r>
            <w:r w:rsidRPr="004057DB">
              <w:t>.</w:t>
            </w:r>
            <w:r>
              <w:t>2</w:t>
            </w:r>
            <w:r w:rsidRPr="004057DB">
              <w:t xml:space="preserve"> (2</w:t>
            </w:r>
            <w:r>
              <w:t>3.8</w:t>
            </w:r>
            <w:r w:rsidRPr="004057DB">
              <w:t>)</w:t>
            </w:r>
          </w:p>
        </w:tc>
        <w:tc>
          <w:tcPr>
            <w:tcW w:w="172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5E07E31A" w14:textId="1250322E" w:rsidR="00390DD3" w:rsidRPr="004057DB" w:rsidRDefault="00390DD3" w:rsidP="00FC225F">
            <w:pPr>
              <w:spacing w:after="160" w:line="254" w:lineRule="auto"/>
              <w:jc w:val="center"/>
            </w:pPr>
            <w:r>
              <w:t>85</w:t>
            </w:r>
            <w:r w:rsidRPr="004057DB">
              <w:t xml:space="preserve"> (</w:t>
            </w:r>
            <w:r>
              <w:t>15.5</w:t>
            </w:r>
            <w:r w:rsidRPr="004057DB">
              <w:t>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6FA0421F" w14:textId="002E0509" w:rsidR="00390DD3" w:rsidRPr="004057DB" w:rsidRDefault="00390DD3" w:rsidP="00FC225F">
            <w:pPr>
              <w:spacing w:after="160" w:line="254" w:lineRule="auto"/>
              <w:jc w:val="center"/>
            </w:pPr>
            <w:r>
              <w:t>69.9</w:t>
            </w:r>
            <w:r w:rsidRPr="004057DB">
              <w:t xml:space="preserve"> (</w:t>
            </w:r>
            <w:r>
              <w:t>24.1</w:t>
            </w:r>
            <w:r w:rsidRPr="004057DB">
              <w:t>)</w:t>
            </w:r>
          </w:p>
        </w:tc>
        <w:tc>
          <w:tcPr>
            <w:tcW w:w="1008" w:type="dxa"/>
            <w:vMerge w:val="restart"/>
            <w:shd w:val="clear" w:color="auto" w:fill="F2F2F2"/>
            <w:tcMar>
              <w:top w:w="0" w:type="dxa"/>
              <w:bottom w:w="0" w:type="dxa"/>
            </w:tcMar>
            <w:vAlign w:val="center"/>
          </w:tcPr>
          <w:p w14:paraId="72158BC1" w14:textId="7DC54A24" w:rsidR="00390DD3" w:rsidRPr="0007220A" w:rsidRDefault="00390DD3" w:rsidP="00390DD3">
            <w:pPr>
              <w:spacing w:after="160" w:line="254" w:lineRule="auto"/>
              <w:jc w:val="center"/>
              <w:rPr>
                <w:b/>
                <w:i/>
              </w:rPr>
            </w:pPr>
            <w:r w:rsidRPr="0007220A">
              <w:rPr>
                <w:b/>
                <w:i/>
              </w:rPr>
              <w:t>0.00</w:t>
            </w:r>
            <w:r>
              <w:rPr>
                <w:b/>
                <w:i/>
              </w:rPr>
              <w:t>0</w:t>
            </w:r>
          </w:p>
        </w:tc>
      </w:tr>
      <w:tr w:rsidR="00390DD3" w:rsidRPr="0007220A" w14:paraId="57B7974C" w14:textId="77777777" w:rsidTr="007D3451">
        <w:trPr>
          <w:trHeight w:val="375"/>
        </w:trPr>
        <w:tc>
          <w:tcPr>
            <w:tcW w:w="2723" w:type="dxa"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BD323" w14:textId="77777777" w:rsidR="00390DD3" w:rsidRPr="004057DB" w:rsidRDefault="00390DD3" w:rsidP="00FC225F">
            <w:pPr>
              <w:spacing w:after="160" w:line="254" w:lineRule="auto"/>
              <w:ind w:left="284"/>
            </w:pPr>
            <w:r w:rsidRPr="004057DB">
              <w:t>Median (Min-Max)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14DFCB78" w14:textId="0A9FC495" w:rsidR="00390DD3" w:rsidRPr="004057DB" w:rsidRDefault="00390DD3" w:rsidP="00FC225F">
            <w:pPr>
              <w:spacing w:after="160" w:line="254" w:lineRule="auto"/>
              <w:jc w:val="center"/>
            </w:pPr>
            <w:r w:rsidRPr="004057DB">
              <w:t>8</w:t>
            </w:r>
            <w:r>
              <w:t>0</w:t>
            </w:r>
            <w:r w:rsidRPr="004057DB">
              <w:t xml:space="preserve"> (</w:t>
            </w:r>
            <w:r>
              <w:t>4</w:t>
            </w:r>
            <w:r w:rsidRPr="004057DB">
              <w:t>-100)</w:t>
            </w:r>
          </w:p>
        </w:tc>
        <w:tc>
          <w:tcPr>
            <w:tcW w:w="172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688D87B1" w14:textId="782E7D94" w:rsidR="00390DD3" w:rsidRPr="004057DB" w:rsidRDefault="00390DD3" w:rsidP="00FC225F">
            <w:pPr>
              <w:spacing w:after="160" w:line="254" w:lineRule="auto"/>
              <w:jc w:val="center"/>
            </w:pPr>
            <w:r>
              <w:t>50</w:t>
            </w:r>
            <w:r w:rsidRPr="004057DB">
              <w:t xml:space="preserve"> (</w:t>
            </w:r>
            <w:r>
              <w:t>21.6</w:t>
            </w:r>
            <w:r w:rsidRPr="004057DB">
              <w:t>-100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bottom w:w="0" w:type="dxa"/>
            </w:tcMar>
          </w:tcPr>
          <w:p w14:paraId="189B8DFC" w14:textId="47EB02C3" w:rsidR="00390DD3" w:rsidRPr="004057DB" w:rsidRDefault="00390DD3" w:rsidP="00FC225F">
            <w:pPr>
              <w:spacing w:after="160" w:line="254" w:lineRule="auto"/>
              <w:jc w:val="center"/>
            </w:pPr>
            <w:r>
              <w:t>77.8</w:t>
            </w:r>
            <w:r w:rsidRPr="004057DB">
              <w:t xml:space="preserve"> (</w:t>
            </w:r>
            <w:r>
              <w:t>4</w:t>
            </w:r>
            <w:r w:rsidRPr="004057DB">
              <w:t>-100)</w:t>
            </w:r>
          </w:p>
        </w:tc>
        <w:tc>
          <w:tcPr>
            <w:tcW w:w="1008" w:type="dxa"/>
            <w:vMerge/>
            <w:tcBorders>
              <w:bottom w:val="single" w:sz="8" w:space="0" w:color="000000"/>
            </w:tcBorders>
            <w:shd w:val="clear" w:color="auto" w:fill="F2F2F2"/>
            <w:tcMar>
              <w:top w:w="0" w:type="dxa"/>
              <w:bottom w:w="0" w:type="dxa"/>
            </w:tcMar>
          </w:tcPr>
          <w:p w14:paraId="22A2B99E" w14:textId="14BA2FD5" w:rsidR="00390DD3" w:rsidRPr="0007220A" w:rsidRDefault="00390DD3" w:rsidP="00FC225F">
            <w:pPr>
              <w:spacing w:after="160" w:line="254" w:lineRule="auto"/>
              <w:jc w:val="center"/>
              <w:rPr>
                <w:b/>
                <w:i/>
              </w:rPr>
            </w:pPr>
          </w:p>
        </w:tc>
      </w:tr>
    </w:tbl>
    <w:p w14:paraId="39342197" w14:textId="77777777" w:rsidR="008854B5" w:rsidRPr="004057DB" w:rsidRDefault="008854B5" w:rsidP="008854B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</w:pPr>
    </w:p>
    <w:p w14:paraId="1FF975AC" w14:textId="77777777" w:rsidR="008854B5" w:rsidRDefault="008854B5" w:rsidP="008854B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</w:pPr>
    </w:p>
    <w:p w14:paraId="40241CD4" w14:textId="77777777" w:rsidR="008854B5" w:rsidRDefault="008854B5" w:rsidP="008854B5"/>
    <w:p w14:paraId="248E9366" w14:textId="77777777" w:rsidR="00967D11" w:rsidRDefault="00967D11">
      <w:bookmarkStart w:id="0" w:name="_GoBack"/>
      <w:bookmarkEnd w:id="0"/>
    </w:p>
    <w:sectPr w:rsidR="00967D11" w:rsidSect="009A2B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4B5"/>
    <w:rsid w:val="000D7C67"/>
    <w:rsid w:val="00304368"/>
    <w:rsid w:val="0030700F"/>
    <w:rsid w:val="00390DD3"/>
    <w:rsid w:val="00496C7C"/>
    <w:rsid w:val="004D571B"/>
    <w:rsid w:val="00615F8D"/>
    <w:rsid w:val="006C76D6"/>
    <w:rsid w:val="00721C22"/>
    <w:rsid w:val="00774448"/>
    <w:rsid w:val="007D3451"/>
    <w:rsid w:val="007F31D6"/>
    <w:rsid w:val="008854B5"/>
    <w:rsid w:val="008E2AC3"/>
    <w:rsid w:val="00915A89"/>
    <w:rsid w:val="00917E3E"/>
    <w:rsid w:val="00967D11"/>
    <w:rsid w:val="009A2B9D"/>
    <w:rsid w:val="00A663D0"/>
    <w:rsid w:val="00A83A8B"/>
    <w:rsid w:val="00EC2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0FEAA"/>
  <w15:chartTrackingRefBased/>
  <w15:docId w15:val="{93DD295D-00A0-B047-B1D9-E27FF64FF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4B5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4B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4B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4B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4B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4B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4B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4B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4B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4B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4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4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4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4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4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4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4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4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4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4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54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4B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54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4B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E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54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4B5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E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54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4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s-E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4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4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rtinez Ciarpaglini</dc:creator>
  <cp:keywords/>
  <dc:description/>
  <cp:lastModifiedBy>Paul Alexander D Dennis MP</cp:lastModifiedBy>
  <cp:revision>4</cp:revision>
  <dcterms:created xsi:type="dcterms:W3CDTF">2024-11-17T11:05:00Z</dcterms:created>
  <dcterms:modified xsi:type="dcterms:W3CDTF">2024-12-24T04:24:00Z</dcterms:modified>
</cp:coreProperties>
</file>